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FB0" w:rsidRDefault="003024CA">
      <w:pPr>
        <w:spacing w:before="39"/>
        <w:ind w:left="100"/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/>
          <w:spacing w:val="-1"/>
        </w:rPr>
        <w:t>Supplementary</w:t>
      </w:r>
      <w:r>
        <w:rPr>
          <w:rFonts w:ascii="Calibri"/>
        </w:rPr>
        <w:t xml:space="preserve"> </w:t>
      </w:r>
      <w:r>
        <w:rPr>
          <w:rFonts w:ascii="Calibri"/>
          <w:spacing w:val="-1"/>
        </w:rPr>
        <w:t>Materials:</w:t>
      </w:r>
    </w:p>
    <w:p w:rsidR="00E53FB0" w:rsidRDefault="00E53FB0">
      <w:pPr>
        <w:spacing w:before="8"/>
        <w:rPr>
          <w:rFonts w:ascii="Calibri" w:eastAsia="Calibri" w:hAnsi="Calibri" w:cs="Calibri"/>
          <w:sz w:val="14"/>
          <w:szCs w:val="14"/>
        </w:rPr>
      </w:pPr>
    </w:p>
    <w:p w:rsidR="00E53FB0" w:rsidRDefault="003024CA">
      <w:pPr>
        <w:pStyle w:val="berschrift1"/>
        <w:spacing w:before="61"/>
        <w:jc w:val="both"/>
        <w:rPr>
          <w:rFonts w:ascii="Times New Roman" w:eastAsia="Times New Roman" w:hAnsi="Times New Roman" w:cs="Times New Roman"/>
          <w:b w:val="0"/>
          <w:bCs w:val="0"/>
        </w:rPr>
      </w:pPr>
      <w:r>
        <w:rPr>
          <w:rFonts w:ascii="Times New Roman"/>
          <w:spacing w:val="-1"/>
          <w:highlight w:val="yellow"/>
        </w:rPr>
        <w:t>Manuscript</w:t>
      </w:r>
      <w:r>
        <w:rPr>
          <w:rFonts w:ascii="Times New Roman"/>
          <w:highlight w:val="yellow"/>
        </w:rPr>
        <w:t xml:space="preserve"> </w:t>
      </w:r>
      <w:r>
        <w:rPr>
          <w:rFonts w:ascii="Times New Roman"/>
          <w:spacing w:val="-1"/>
          <w:highlight w:val="yellow"/>
        </w:rPr>
        <w:t>ID: 2d198db4-1299-4359-893e-6b3854e00f53</w:t>
      </w:r>
      <w:r>
        <w:rPr>
          <w:rFonts w:ascii="Times New Roman"/>
          <w:highlight w:val="yellow"/>
        </w:rPr>
        <w:t xml:space="preserve"> </w:t>
      </w:r>
      <w:r>
        <w:rPr>
          <w:rFonts w:ascii="Times New Roman"/>
          <w:spacing w:val="-1"/>
          <w:highlight w:val="yellow"/>
        </w:rPr>
        <w:t>(REVISED)</w:t>
      </w:r>
    </w:p>
    <w:p w:rsidR="00E53FB0" w:rsidRDefault="00E53FB0">
      <w:pPr>
        <w:spacing w:before="4"/>
        <w:rPr>
          <w:rFonts w:ascii="Times New Roman" w:eastAsia="Times New Roman" w:hAnsi="Times New Roman" w:cs="Times New Roman"/>
          <w:b/>
          <w:bCs/>
          <w:sz w:val="33"/>
          <w:szCs w:val="33"/>
        </w:rPr>
      </w:pPr>
    </w:p>
    <w:p w:rsidR="00E53FB0" w:rsidRDefault="003024CA">
      <w:pPr>
        <w:spacing w:line="360" w:lineRule="auto"/>
        <w:ind w:left="100" w:right="115"/>
        <w:jc w:val="both"/>
        <w:rPr>
          <w:rFonts w:ascii="Century Gothic" w:eastAsia="Century Gothic" w:hAnsi="Century Gothic" w:cs="Century Gothic"/>
          <w:sz w:val="24"/>
          <w:szCs w:val="24"/>
        </w:rPr>
      </w:pPr>
      <w:r>
        <w:rPr>
          <w:rFonts w:ascii="Century Gothic" w:eastAsia="Century Gothic" w:hAnsi="Century Gothic" w:cs="Century Gothic"/>
          <w:b/>
          <w:bCs/>
          <w:sz w:val="24"/>
          <w:szCs w:val="24"/>
        </w:rPr>
        <w:t>Title</w:t>
      </w:r>
      <w:r>
        <w:rPr>
          <w:rFonts w:ascii="Century Gothic" w:eastAsia="Century Gothic" w:hAnsi="Century Gothic" w:cs="Century Gothic"/>
          <w:b/>
          <w:bCs/>
          <w:spacing w:val="3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spacing w:val="-1"/>
          <w:sz w:val="24"/>
          <w:szCs w:val="24"/>
        </w:rPr>
        <w:t>of</w:t>
      </w:r>
      <w:r>
        <w:rPr>
          <w:rFonts w:ascii="Century Gothic" w:eastAsia="Century Gothic" w:hAnsi="Century Gothic" w:cs="Century Gothic"/>
          <w:b/>
          <w:bCs/>
          <w:spacing w:val="3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sz w:val="24"/>
          <w:szCs w:val="24"/>
        </w:rPr>
        <w:t>the</w:t>
      </w:r>
      <w:r>
        <w:rPr>
          <w:rFonts w:ascii="Century Gothic" w:eastAsia="Century Gothic" w:hAnsi="Century Gothic" w:cs="Century Gothic"/>
          <w:b/>
          <w:bCs/>
          <w:spacing w:val="3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spacing w:val="-1"/>
          <w:sz w:val="24"/>
          <w:szCs w:val="24"/>
        </w:rPr>
        <w:t>Manuscript:</w:t>
      </w:r>
      <w:r>
        <w:rPr>
          <w:rFonts w:ascii="Century Gothic" w:eastAsia="Century Gothic" w:hAnsi="Century Gothic" w:cs="Century Gothic"/>
          <w:b/>
          <w:bCs/>
          <w:spacing w:val="4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sz w:val="24"/>
          <w:szCs w:val="24"/>
        </w:rPr>
        <w:t>“</w:t>
      </w:r>
      <w:r>
        <w:rPr>
          <w:rFonts w:ascii="Century Gothic" w:eastAsia="Century Gothic" w:hAnsi="Century Gothic" w:cs="Century Gothic"/>
          <w:b/>
          <w:bCs/>
          <w:color w:val="0000CC"/>
          <w:sz w:val="24"/>
          <w:szCs w:val="24"/>
        </w:rPr>
        <w:t>Fabrication</w:t>
      </w:r>
      <w:r>
        <w:rPr>
          <w:rFonts w:ascii="Century Gothic" w:eastAsia="Century Gothic" w:hAnsi="Century Gothic" w:cs="Century Gothic"/>
          <w:b/>
          <w:bCs/>
          <w:color w:val="0000CC"/>
          <w:spacing w:val="3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of</w:t>
      </w:r>
      <w:r>
        <w:rPr>
          <w:rFonts w:ascii="Century Gothic" w:eastAsia="Century Gothic" w:hAnsi="Century Gothic" w:cs="Century Gothic"/>
          <w:b/>
          <w:bCs/>
          <w:color w:val="0000CC"/>
          <w:spacing w:val="4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2"/>
          <w:sz w:val="24"/>
          <w:szCs w:val="24"/>
        </w:rPr>
        <w:t>High</w:t>
      </w:r>
      <w:r>
        <w:rPr>
          <w:rFonts w:ascii="Century Gothic" w:eastAsia="Century Gothic" w:hAnsi="Century Gothic" w:cs="Century Gothic"/>
          <w:b/>
          <w:bCs/>
          <w:color w:val="0000CC"/>
          <w:spacing w:val="3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Performance</w:t>
      </w:r>
      <w:r>
        <w:rPr>
          <w:rFonts w:ascii="Century Gothic" w:eastAsia="Century Gothic" w:hAnsi="Century Gothic" w:cs="Century Gothic"/>
          <w:b/>
          <w:bCs/>
          <w:color w:val="0000CC"/>
          <w:spacing w:val="3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based</w:t>
      </w:r>
      <w:r>
        <w:rPr>
          <w:rFonts w:ascii="Century Gothic" w:eastAsia="Century Gothic" w:hAnsi="Century Gothic" w:cs="Century Gothic"/>
          <w:b/>
          <w:bCs/>
          <w:color w:val="0000CC"/>
          <w:spacing w:val="4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deep-blue</w:t>
      </w:r>
      <w:r>
        <w:rPr>
          <w:rFonts w:ascii="Century Gothic" w:eastAsia="Century Gothic" w:hAnsi="Century Gothic" w:cs="Century Gothic"/>
          <w:b/>
          <w:bCs/>
          <w:color w:val="0000CC"/>
          <w:spacing w:val="3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z w:val="24"/>
          <w:szCs w:val="24"/>
        </w:rPr>
        <w:t>OLED</w:t>
      </w:r>
      <w:r>
        <w:rPr>
          <w:rFonts w:ascii="Times New Roman" w:eastAsia="Times New Roman" w:hAnsi="Times New Roman" w:cs="Times New Roman"/>
          <w:b/>
          <w:bCs/>
          <w:color w:val="0000CC"/>
          <w:spacing w:val="43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z w:val="24"/>
          <w:szCs w:val="24"/>
        </w:rPr>
        <w:t>with</w:t>
      </w:r>
      <w:r>
        <w:rPr>
          <w:rFonts w:ascii="Century Gothic" w:eastAsia="Century Gothic" w:hAnsi="Century Gothic" w:cs="Century Gothic"/>
          <w:b/>
          <w:bCs/>
          <w:color w:val="0000CC"/>
          <w:spacing w:val="60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Benzodioxin-6-amine-styryl-triphenylamine</w:t>
      </w:r>
      <w:r>
        <w:rPr>
          <w:rFonts w:ascii="Century Gothic" w:eastAsia="Century Gothic" w:hAnsi="Century Gothic" w:cs="Century Gothic"/>
          <w:b/>
          <w:bCs/>
          <w:color w:val="0000CC"/>
          <w:spacing w:val="60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and</w:t>
      </w:r>
      <w:r>
        <w:rPr>
          <w:rFonts w:ascii="Century Gothic" w:eastAsia="Century Gothic" w:hAnsi="Century Gothic" w:cs="Century Gothic"/>
          <w:b/>
          <w:bCs/>
          <w:color w:val="0000CC"/>
          <w:spacing w:val="61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Carbazole</w:t>
      </w:r>
      <w:r>
        <w:rPr>
          <w:rFonts w:ascii="Century Gothic" w:eastAsia="Century Gothic" w:hAnsi="Century Gothic" w:cs="Century Gothic"/>
          <w:b/>
          <w:bCs/>
          <w:color w:val="0000CC"/>
          <w:spacing w:val="62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hosts</w:t>
      </w:r>
      <w:r>
        <w:rPr>
          <w:rFonts w:ascii="Century Gothic" w:eastAsia="Century Gothic" w:hAnsi="Century Gothic" w:cs="Century Gothic"/>
          <w:b/>
          <w:bCs/>
          <w:color w:val="0000CC"/>
          <w:spacing w:val="61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pacing w:val="-1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b/>
          <w:bCs/>
          <w:color w:val="0000CC"/>
          <w:spacing w:val="88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z w:val="24"/>
          <w:szCs w:val="24"/>
        </w:rPr>
        <w:t>Electroluminescent</w:t>
      </w:r>
      <w:r>
        <w:rPr>
          <w:rFonts w:ascii="Century Gothic" w:eastAsia="Century Gothic" w:hAnsi="Century Gothic" w:cs="Century Gothic"/>
          <w:b/>
          <w:bCs/>
          <w:color w:val="0000CC"/>
          <w:spacing w:val="-34"/>
          <w:sz w:val="24"/>
          <w:szCs w:val="24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0000CC"/>
          <w:sz w:val="24"/>
          <w:szCs w:val="24"/>
        </w:rPr>
        <w:t>Materials”</w:t>
      </w:r>
    </w:p>
    <w:p w:rsidR="00E53FB0" w:rsidRDefault="00E53FB0">
      <w:pPr>
        <w:rPr>
          <w:rFonts w:ascii="Century Gothic" w:eastAsia="Century Gothic" w:hAnsi="Century Gothic" w:cs="Century Gothic"/>
          <w:b/>
          <w:bCs/>
          <w:sz w:val="20"/>
          <w:szCs w:val="20"/>
        </w:rPr>
      </w:pPr>
    </w:p>
    <w:p w:rsidR="00E53FB0" w:rsidRDefault="00E53FB0">
      <w:pPr>
        <w:spacing w:before="1"/>
        <w:rPr>
          <w:rFonts w:ascii="Century Gothic" w:eastAsia="Century Gothic" w:hAnsi="Century Gothic" w:cs="Century Gothic"/>
          <w:b/>
          <w:bCs/>
          <w:sz w:val="12"/>
          <w:szCs w:val="12"/>
        </w:rPr>
      </w:pPr>
    </w:p>
    <w:p w:rsidR="00E53FB0" w:rsidRDefault="003024CA">
      <w:pPr>
        <w:spacing w:line="200" w:lineRule="atLeast"/>
        <w:ind w:left="1468"/>
        <w:rPr>
          <w:rFonts w:ascii="Century Gothic" w:eastAsia="Century Gothic" w:hAnsi="Century Gothic" w:cs="Century Gothic"/>
          <w:sz w:val="20"/>
          <w:szCs w:val="20"/>
        </w:rPr>
      </w:pPr>
      <w:r>
        <w:rPr>
          <w:rFonts w:ascii="Century Gothic" w:eastAsia="Century Gothic" w:hAnsi="Century Gothic" w:cs="Century Gothic"/>
          <w:sz w:val="20"/>
          <w:szCs w:val="20"/>
        </w:rPr>
      </w:r>
      <w:r>
        <w:rPr>
          <w:rFonts w:ascii="Century Gothic" w:eastAsia="Century Gothic" w:hAnsi="Century Gothic" w:cs="Century Gothic"/>
          <w:sz w:val="20"/>
          <w:szCs w:val="20"/>
        </w:rPr>
        <w:pict>
          <v:group id="_x0000_s1158" style="width:344.4pt;height:210.85pt;mso-position-horizontal-relative:char;mso-position-vertical-relative:line" coordsize="6888,421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295" type="#_x0000_t75" style="position:absolute;left:3382;top:82;width:252;height:74">
              <v:imagedata r:id="rId5" o:title=""/>
            </v:shape>
            <v:shape id="_x0000_s1294" type="#_x0000_t75" style="position:absolute;left:1795;width:1519;height:214">
              <v:imagedata r:id="rId6" o:title=""/>
            </v:shape>
            <v:shape id="_x0000_s1293" type="#_x0000_t75" style="position:absolute;left:1795;top:271;width:2674;height:276">
              <v:imagedata r:id="rId7" o:title=""/>
            </v:shape>
            <v:shape id="_x0000_s1292" type="#_x0000_t75" style="position:absolute;left:2602;top:1915;width:670;height:185">
              <v:imagedata r:id="rId8" o:title=""/>
            </v:shape>
            <v:shape id="_x0000_s1291" type="#_x0000_t75" style="position:absolute;left:74;top:691;width:6418;height:3413">
              <v:imagedata r:id="rId9" o:title=""/>
            </v:shape>
            <v:group id="_x0000_s1289" style="position:absolute;left:3023;top:877;width:256;height:25" coordorigin="3023,877" coordsize="256,25">
              <v:shape id="_x0000_s1290" style="position:absolute;left:3023;top:877;width:256;height:25" coordorigin="3023,877" coordsize="256,25" path="m3023,902r256,-25e" filled="f" strokeweight="1.8pt">
                <v:path arrowok="t"/>
              </v:shape>
            </v:group>
            <v:group id="_x0000_s1287" style="position:absolute;left:3279;top:877;width:269;height:25" coordorigin="3279,877" coordsize="269,25">
              <v:shape id="_x0000_s1288" style="position:absolute;left:3279;top:877;width:269;height:25" coordorigin="3279,877" coordsize="269,25" path="m3279,877r268,25e" filled="f" strokeweight="1.8pt">
                <v:path arrowok="t"/>
              </v:shape>
            </v:group>
            <v:group id="_x0000_s1285" style="position:absolute;left:3547;top:902;width:256;height:63" coordorigin="3547,902" coordsize="256,63">
              <v:shape id="_x0000_s1286" style="position:absolute;left:3547;top:902;width:256;height:63" coordorigin="3547,902" coordsize="256,63" path="m3547,902r256,63e" filled="f" strokeweight="1.8pt">
                <v:path arrowok="t"/>
              </v:shape>
            </v:group>
            <v:group id="_x0000_s1283" style="position:absolute;left:3803;top:965;width:231;height:113" coordorigin="3803,965" coordsize="231,113">
              <v:shape id="_x0000_s1284" style="position:absolute;left:3803;top:965;width:231;height:113" coordorigin="3803,965" coordsize="231,113" path="m3803,965r231,112e" filled="f" strokeweight="1.8pt">
                <v:path arrowok="t"/>
              </v:shape>
            </v:group>
            <v:group id="_x0000_s1281" style="position:absolute;left:4034;top:1077;width:218;height:151" coordorigin="4034,1077" coordsize="218,151">
              <v:shape id="_x0000_s1282" style="position:absolute;left:4034;top:1077;width:218;height:151" coordorigin="4034,1077" coordsize="218,151" path="m4034,1077r217,151e" filled="f" strokeweight="1.8pt">
                <v:path arrowok="t"/>
              </v:shape>
            </v:group>
            <v:group id="_x0000_s1279" style="position:absolute;left:4251;top:1228;width:180;height:176" coordorigin="4251,1228" coordsize="180,176">
              <v:shape id="_x0000_s1280" style="position:absolute;left:4251;top:1228;width:180;height:176" coordorigin="4251,1228" coordsize="180,176" path="m4251,1228r179,175e" filled="f" strokeweight="1.8pt">
                <v:path arrowok="t"/>
              </v:shape>
            </v:group>
            <v:group id="_x0000_s1277" style="position:absolute;left:4430;top:1403;width:154;height:213" coordorigin="4430,1403" coordsize="154,213">
              <v:shape id="_x0000_s1278" style="position:absolute;left:4430;top:1403;width:154;height:213" coordorigin="4430,1403" coordsize="154,213" path="m4430,1403r154,213e" filled="f" strokeweight="1.8pt">
                <v:path arrowok="t"/>
              </v:shape>
            </v:group>
            <v:group id="_x0000_s1275" style="position:absolute;left:4584;top:1616;width:116;height:238" coordorigin="4584,1616" coordsize="116,238">
              <v:shape id="_x0000_s1276" style="position:absolute;left:4584;top:1616;width:116;height:238" coordorigin="4584,1616" coordsize="116,238" path="m4584,1616r115,237e" filled="f" strokeweight="1.8pt">
                <v:path arrowok="t"/>
              </v:shape>
            </v:group>
            <v:group id="_x0000_s1273" style="position:absolute;left:4699;top:1853;width:64;height:238" coordorigin="4699,1853" coordsize="64,238">
              <v:shape id="_x0000_s1274" style="position:absolute;left:4699;top:1853;width:64;height:238" coordorigin="4699,1853" coordsize="64,238" path="m4699,1853r64,238e" filled="f" strokeweight="1.8pt">
                <v:path arrowok="t"/>
              </v:shape>
            </v:group>
            <v:group id="_x0000_s1271" style="position:absolute;left:4763;top:2091;width:23;height:263" coordorigin="4763,2091" coordsize="23,263">
              <v:shape id="_x0000_s1272" style="position:absolute;left:4763;top:2091;width:23;height:263" coordorigin="4763,2091" coordsize="23,263" path="m4763,2091r23,263e" filled="f" strokeweight="1.8pt">
                <v:path arrowok="t"/>
              </v:shape>
            </v:group>
            <v:group id="_x0000_s1269" style="position:absolute;left:4763;top:2354;width:23;height:251" coordorigin="4763,2354" coordsize="23,251">
              <v:shape id="_x0000_s1270" style="position:absolute;left:4763;top:2354;width:23;height:251" coordorigin="4763,2354" coordsize="23,251" path="m4786,2354r-23,250e" filled="f" strokeweight="1.8pt">
                <v:path arrowok="t"/>
              </v:shape>
            </v:group>
            <v:group id="_x0000_s1267" style="position:absolute;left:4699;top:2604;width:64;height:251" coordorigin="4699,2604" coordsize="64,251">
              <v:shape id="_x0000_s1268" style="position:absolute;left:4699;top:2604;width:64;height:251" coordorigin="4699,2604" coordsize="64,251" path="m4763,2604r-64,251e" filled="f" strokeweight="1.8pt">
                <v:path arrowok="t"/>
              </v:shape>
            </v:group>
            <v:group id="_x0000_s1265" style="position:absolute;left:4584;top:2855;width:116;height:226" coordorigin="4584,2855" coordsize="116,226">
              <v:shape id="_x0000_s1266" style="position:absolute;left:4584;top:2855;width:116;height:226" coordorigin="4584,2855" coordsize="116,226" path="m4699,2855r-115,225e" filled="f" strokeweight="1.8pt">
                <v:path arrowok="t"/>
              </v:shape>
            </v:group>
            <v:group id="_x0000_s1263" style="position:absolute;left:4430;top:3080;width:154;height:213" coordorigin="4430,3080" coordsize="154,213">
              <v:shape id="_x0000_s1264" style="position:absolute;left:4430;top:3080;width:154;height:213" coordorigin="4430,3080" coordsize="154,213" path="m4584,3080r-154,213e" filled="f" strokeweight="1.8pt">
                <v:path arrowok="t"/>
              </v:shape>
            </v:group>
            <v:group id="_x0000_s1261" style="position:absolute;left:4251;top:3293;width:180;height:188" coordorigin="4251,3293" coordsize="180,188">
              <v:shape id="_x0000_s1262" style="position:absolute;left:4251;top:3293;width:180;height:188" coordorigin="4251,3293" coordsize="180,188" path="m4430,3293r-179,187e" filled="f" strokeweight="1.8pt">
                <v:path arrowok="t"/>
              </v:shape>
            </v:group>
            <v:group id="_x0000_s1259" style="position:absolute;left:4034;top:3480;width:218;height:138" coordorigin="4034,3480" coordsize="218,138">
              <v:shape id="_x0000_s1260" style="position:absolute;left:4034;top:3480;width:218;height:138" coordorigin="4034,3480" coordsize="218,138" path="m4251,3480r-217,138e" filled="f" strokeweight="1.8pt">
                <v:path arrowok="t"/>
              </v:shape>
            </v:group>
            <v:group id="_x0000_s1257" style="position:absolute;left:3803;top:3618;width:231;height:113" coordorigin="3803,3618" coordsize="231,113">
              <v:shape id="_x0000_s1258" style="position:absolute;left:3803;top:3618;width:231;height:113" coordorigin="3803,3618" coordsize="231,113" path="m4034,3618r-231,113e" filled="f" strokeweight="1.8pt">
                <v:path arrowok="t"/>
              </v:shape>
            </v:group>
            <v:group id="_x0000_s1255" style="position:absolute;left:3547;top:3731;width:256;height:63" coordorigin="3547,3731" coordsize="256,63">
              <v:shape id="_x0000_s1256" style="position:absolute;left:3547;top:3731;width:256;height:63" coordorigin="3547,3731" coordsize="256,63" path="m3803,3731r-256,62e" filled="f" strokeweight="1.8pt">
                <v:path arrowok="t"/>
              </v:shape>
            </v:group>
            <v:group id="_x0000_s1253" style="position:absolute;left:3012;top:3809;width:562;height:2" coordorigin="3012,3809" coordsize="562,2">
              <v:shape id="_x0000_s1254" style="position:absolute;left:3012;top:3809;width:562;height:2" coordorigin="3012,3809" coordsize="562,0" path="m3012,3809r561,e" filled="f" strokeweight="1.68pt">
                <v:path arrowok="t"/>
              </v:shape>
            </v:group>
            <v:group id="_x0000_s1251" style="position:absolute;left:2767;top:3730;width:256;height:63" coordorigin="2767,3730" coordsize="256,63">
              <v:shape id="_x0000_s1252" style="position:absolute;left:2767;top:3730;width:256;height:63" coordorigin="2767,3730" coordsize="256,63" path="m3023,3793r-256,-63e" filled="f" strokeweight="1.8pt">
                <v:path arrowok="t"/>
              </v:shape>
            </v:group>
            <v:group id="_x0000_s1249" style="position:absolute;left:2537;top:3617;width:231;height:113" coordorigin="2537,3617" coordsize="231,113">
              <v:shape id="_x0000_s1250" style="position:absolute;left:2537;top:3617;width:231;height:113" coordorigin="2537,3617" coordsize="231,113" path="m2767,3730l2537,3617e" filled="f" strokeweight="1.8pt">
                <v:path arrowok="t"/>
              </v:shape>
            </v:group>
            <v:group id="_x0000_s1247" style="position:absolute;left:2319;top:3480;width:218;height:138" coordorigin="2319,3480" coordsize="218,138">
              <v:shape id="_x0000_s1248" style="position:absolute;left:2319;top:3480;width:218;height:138" coordorigin="2319,3480" coordsize="218,138" path="m2537,3617l2319,3480e" filled="f" strokeweight="1.8pt">
                <v:path arrowok="t"/>
              </v:shape>
            </v:group>
            <v:group id="_x0000_s1245" style="position:absolute;left:2140;top:3292;width:179;height:188" coordorigin="2140,3292" coordsize="179,188">
              <v:shape id="_x0000_s1246" style="position:absolute;left:2140;top:3292;width:179;height:188" coordorigin="2140,3292" coordsize="179,188" path="m2319,3480l2140,3292e" filled="f" strokeweight="1.8pt">
                <v:path arrowok="t"/>
              </v:shape>
            </v:group>
            <v:group id="_x0000_s1243" style="position:absolute;left:1987;top:3079;width:154;height:213" coordorigin="1987,3079" coordsize="154,213">
              <v:shape id="_x0000_s1244" style="position:absolute;left:1987;top:3079;width:154;height:213" coordorigin="1987,3079" coordsize="154,213" path="m2140,3292l1987,3079e" filled="f" strokeweight="1.8pt">
                <v:path arrowok="t"/>
              </v:shape>
            </v:group>
            <v:group id="_x0000_s1241" style="position:absolute;left:1872;top:2854;width:115;height:226" coordorigin="1872,2854" coordsize="115,226">
              <v:shape id="_x0000_s1242" style="position:absolute;left:1872;top:2854;width:115;height:226" coordorigin="1872,2854" coordsize="115,226" path="m1987,3079l1872,2854e" filled="f" strokeweight="1.8pt">
                <v:path arrowok="t"/>
              </v:shape>
            </v:group>
            <v:group id="_x0000_s1239" style="position:absolute;left:1808;top:2604;width:64;height:251" coordorigin="1808,2604" coordsize="64,251">
              <v:shape id="_x0000_s1240" style="position:absolute;left:1808;top:2604;width:64;height:251" coordorigin="1808,2604" coordsize="64,251" path="m1872,2854r-64,-250e" filled="f" strokeweight="1.8pt">
                <v:path arrowok="t"/>
              </v:shape>
            </v:group>
            <v:group id="_x0000_s1237" style="position:absolute;left:1782;top:2353;width:26;height:251" coordorigin="1782,2353" coordsize="26,251">
              <v:shape id="_x0000_s1238" style="position:absolute;left:1782;top:2353;width:26;height:251" coordorigin="1782,2353" coordsize="26,251" path="m1808,2604r-26,-251e" filled="f" strokeweight="1.8pt">
                <v:path arrowok="t"/>
              </v:shape>
            </v:group>
            <v:group id="_x0000_s1235" style="position:absolute;left:1782;top:2090;width:26;height:263" coordorigin="1782,2090" coordsize="26,263">
              <v:shape id="_x0000_s1236" style="position:absolute;left:1782;top:2090;width:26;height:263" coordorigin="1782,2090" coordsize="26,263" path="m1782,2353r26,-263e" filled="f" strokeweight="1.8pt">
                <v:path arrowok="t"/>
              </v:shape>
            </v:group>
            <v:group id="_x0000_s1233" style="position:absolute;left:1808;top:1853;width:64;height:238" coordorigin="1808,1853" coordsize="64,238">
              <v:shape id="_x0000_s1234" style="position:absolute;left:1808;top:1853;width:64;height:238" coordorigin="1808,1853" coordsize="64,238" path="m1808,2090r64,-237e" filled="f" strokeweight="1.8pt">
                <v:path arrowok="t"/>
              </v:shape>
            </v:group>
            <v:group id="_x0000_s1231" style="position:absolute;left:1872;top:1615;width:115;height:239" coordorigin="1872,1615" coordsize="115,239">
              <v:shape id="_x0000_s1232" style="position:absolute;left:1872;top:1615;width:115;height:239" coordorigin="1872,1615" coordsize="115,239" path="m1872,1853r115,-238e" filled="f" strokeweight="1.8pt">
                <v:path arrowok="t"/>
              </v:shape>
            </v:group>
            <v:group id="_x0000_s1229" style="position:absolute;left:1987;top:1402;width:154;height:213" coordorigin="1987,1402" coordsize="154,213">
              <v:shape id="_x0000_s1230" style="position:absolute;left:1987;top:1402;width:154;height:213" coordorigin="1987,1402" coordsize="154,213" path="m1987,1615r153,-213e" filled="f" strokeweight="1.8pt">
                <v:path arrowok="t"/>
              </v:shape>
            </v:group>
            <v:group id="_x0000_s1227" style="position:absolute;left:2140;top:1227;width:179;height:176" coordorigin="2140,1227" coordsize="179,176">
              <v:shape id="_x0000_s1228" style="position:absolute;left:2140;top:1227;width:179;height:176" coordorigin="2140,1227" coordsize="179,176" path="m2140,1402r179,-175e" filled="f" strokeweight="1.8pt">
                <v:path arrowok="t"/>
              </v:shape>
            </v:group>
            <v:group id="_x0000_s1225" style="position:absolute;left:2319;top:1076;width:218;height:151" coordorigin="2319,1076" coordsize="218,151">
              <v:shape id="_x0000_s1226" style="position:absolute;left:2319;top:1076;width:218;height:151" coordorigin="2319,1076" coordsize="218,151" path="m2319,1227r218,-151e" filled="f" strokeweight="1.8pt">
                <v:path arrowok="t"/>
              </v:shape>
            </v:group>
            <v:group id="_x0000_s1223" style="position:absolute;left:2537;top:964;width:231;height:113" coordorigin="2537,964" coordsize="231,113">
              <v:shape id="_x0000_s1224" style="position:absolute;left:2537;top:964;width:231;height:113" coordorigin="2537,964" coordsize="231,113" path="m2537,1076l2767,964e" filled="f" strokeweight="1.8pt">
                <v:path arrowok="t"/>
              </v:shape>
            </v:group>
            <v:group id="_x0000_s1221" style="position:absolute;left:2767;top:901;width:256;height:63" coordorigin="2767,901" coordsize="256,63">
              <v:shape id="_x0000_s1222" style="position:absolute;left:2767;top:901;width:256;height:63" coordorigin="2767,901" coordsize="256,63" path="m2767,964r256,-63e" filled="f" strokeweight="1.8pt">
                <v:path arrowok="t"/>
              </v:shape>
            </v:group>
            <v:group id="_x0000_s1219" style="position:absolute;top:3823;width:6499;height:278" coordorigin=",3823" coordsize="6499,278">
              <v:shape id="_x0000_s1220" style="position:absolute;top:3823;width:6499;height:278" coordorigin=",3823" coordsize="6499,278" path="m,4101r6498,l6498,3823,,3823r,278xe" stroked="f">
                <v:path arrowok="t"/>
              </v:shape>
            </v:group>
            <v:group id="_x0000_s1179" style="position:absolute;left:76;top:3810;width:6420;height:12" coordorigin="76,3810" coordsize="6420,12">
              <v:shape id="_x0000_s1218" style="position:absolute;left:76;top:3810;width:6420;height:12" coordorigin="76,3810" coordsize="6420,12" path="m6495,3822l76,3810e" filled="f" strokeweight=".6pt">
                <v:path arrowok="t"/>
              </v:shape>
              <v:shape id="_x0000_s1217" type="#_x0000_t75" style="position:absolute;left:3211;top:864;width:74;height:74">
                <v:imagedata r:id="rId10" o:title=""/>
              </v:shape>
              <v:shape id="_x0000_s1216" type="#_x0000_t75" style="position:absolute;left:4678;top:2390;width:77;height:72">
                <v:imagedata r:id="rId10" o:title=""/>
              </v:shape>
              <v:shape id="_x0000_s1215" type="#_x0000_t75" style="position:absolute;left:4627;top:2674;width:77;height:72">
                <v:imagedata r:id="rId10" o:title=""/>
              </v:shape>
              <v:shape id="_x0000_s1214" type="#_x0000_t75" style="position:absolute;left:4529;top:2918;width:74;height:74">
                <v:imagedata r:id="rId10" o:title=""/>
              </v:shape>
              <v:shape id="_x0000_s1213" type="#_x0000_t75" style="position:absolute;left:4428;top:3139;width:74;height:74">
                <v:imagedata r:id="rId10" o:title=""/>
              </v:shape>
              <v:shape id="_x0000_s1212" type="#_x0000_t75" style="position:absolute;left:2083;top:3127;width:74;height:74">
                <v:imagedata r:id="rId10" o:title=""/>
              </v:shape>
              <v:shape id="_x0000_s1211" type="#_x0000_t75" style="position:absolute;left:1944;top:2894;width:74;height:74">
                <v:imagedata r:id="rId10" o:title=""/>
              </v:shape>
              <v:shape id="_x0000_s1210" type="#_x0000_t75" style="position:absolute;left:1855;top:2647;width:77;height:74">
                <v:imagedata r:id="rId10" o:title=""/>
              </v:shape>
              <v:shape id="_x0000_s1209" type="#_x0000_t75" style="position:absolute;left:1807;top:2364;width:74;height:74">
                <v:imagedata r:id="rId10" o:title=""/>
              </v:shape>
              <v:shape id="_x0000_s1208" type="#_x0000_t75" style="position:absolute;left:2258;top:3300;width:74;height:74">
                <v:imagedata r:id="rId10" o:title=""/>
              </v:shape>
              <v:shape id="_x0000_s1207" type="#_x0000_t75" style="position:absolute;left:3082;top:506;width:425;height:257">
                <v:imagedata r:id="rId11" o:title=""/>
              </v:shape>
              <v:shape id="_x0000_s1206" type="#_x0000_t75" style="position:absolute;left:3348;top:506;width:425;height:187">
                <v:imagedata r:id="rId12" o:title=""/>
              </v:shape>
              <v:shape id="_x0000_s1205" type="#_x0000_t75" style="position:absolute;left:3600;top:550;width:506;height:187">
                <v:imagedata r:id="rId13" o:title=""/>
              </v:shape>
              <v:shape id="_x0000_s1204" type="#_x0000_t75" style="position:absolute;left:3881;top:624;width:506;height:187">
                <v:imagedata r:id="rId13" o:title=""/>
              </v:shape>
              <v:shape id="_x0000_s1203" type="#_x0000_t75" style="position:absolute;left:4190;top:696;width:509;height:187">
                <v:imagedata r:id="rId14" o:title=""/>
              </v:shape>
              <v:shape id="_x0000_s1202" type="#_x0000_t75" style="position:absolute;left:4471;top:797;width:509;height:187">
                <v:imagedata r:id="rId14" o:title=""/>
              </v:shape>
              <v:shape id="_x0000_s1201" type="#_x0000_t75" style="position:absolute;left:4723;top:929;width:506;height:185">
                <v:imagedata r:id="rId14" o:title=""/>
              </v:shape>
              <v:shape id="_x0000_s1200" type="#_x0000_t75" style="position:absolute;left:4961;top:1073;width:506;height:187">
                <v:imagedata r:id="rId13" o:title=""/>
              </v:shape>
              <v:shape id="_x0000_s1199" type="#_x0000_t75" style="position:absolute;left:5167;top:1231;width:506;height:187">
                <v:imagedata r:id="rId13" o:title=""/>
              </v:shape>
              <v:shape id="_x0000_s1198" type="#_x0000_t75" style="position:absolute;left:5359;top:1421;width:506;height:187">
                <v:imagedata r:id="rId13" o:title=""/>
              </v:shape>
              <v:shape id="_x0000_s1197" type="#_x0000_t75" style="position:absolute;left:5566;top:1625;width:509;height:187">
                <v:imagedata r:id="rId14" o:title=""/>
              </v:shape>
              <v:shape id="_x0000_s1196" type="#_x0000_t75" style="position:absolute;left:5729;top:1855;width:506;height:187">
                <v:imagedata r:id="rId13" o:title=""/>
              </v:shape>
              <v:shape id="_x0000_s1195" type="#_x0000_t75" style="position:absolute;left:5921;top:2090;width:506;height:185">
                <v:imagedata r:id="rId14" o:title=""/>
              </v:shape>
              <v:shape id="_x0000_s1194" type="#_x0000_t75" style="position:absolute;left:6041;top:2364;width:506;height:187">
                <v:imagedata r:id="rId13" o:title=""/>
              </v:shape>
              <v:shape id="_x0000_s1193" type="#_x0000_t75" style="position:absolute;left:6144;top:2611;width:506;height:187">
                <v:imagedata r:id="rId13" o:title=""/>
              </v:shape>
              <v:shape id="_x0000_s1192" type="#_x0000_t75" style="position:absolute;left:6216;top:2887;width:509;height:187">
                <v:imagedata r:id="rId14" o:title=""/>
              </v:shape>
              <v:shape id="_x0000_s1191" type="#_x0000_t75" style="position:absolute;left:6322;top:3163;width:506;height:187">
                <v:imagedata r:id="rId13" o:title=""/>
              </v:shape>
              <v:shape id="_x0000_s1190" type="#_x0000_t75" style="position:absolute;left:6350;top:3468;width:506;height:187">
                <v:imagedata r:id="rId13" o:title=""/>
              </v:shape>
              <v:shape id="_x0000_s1189" type="#_x0000_t75" style="position:absolute;left:6379;top:3686;width:509;height:185">
                <v:imagedata r:id="rId14" o:title=""/>
              </v:shape>
              <v:shape id="_x0000_s1188" type="#_x0000_t75" style="position:absolute;left:2602;top:3823;width:670;height:216">
                <v:imagedata r:id="rId15" o:title=""/>
              </v:shape>
              <v:shape id="_x0000_s1187" type="#_x0000_t75" style="position:absolute;left:2602;top:3394;width:670;height:185">
                <v:imagedata r:id="rId8" o:title=""/>
              </v:shape>
              <v:shape id="_x0000_s1186" type="#_x0000_t75" style="position:absolute;left:2602;top:2995;width:670;height:185">
                <v:imagedata r:id="rId8" o:title=""/>
              </v:shape>
              <v:shape id="_x0000_s1185" type="#_x0000_t75" style="position:absolute;left:2602;top:2623;width:670;height:187">
                <v:imagedata r:id="rId16" o:title=""/>
              </v:shape>
              <v:shape id="_x0000_s1184" type="#_x0000_t75" style="position:absolute;left:2602;top:2275;width:670;height:185">
                <v:imagedata r:id="rId8" o:title=""/>
              </v:shape>
              <v:shape id="_x0000_s1183" type="#_x0000_t75" style="position:absolute;left:2602;top:1567;width:670;height:182">
                <v:imagedata r:id="rId8" o:title=""/>
              </v:shape>
              <v:shape id="_x0000_s1182" type="#_x0000_t75" style="position:absolute;left:2602;top:1217;width:670;height:185">
                <v:imagedata r:id="rId8" o:title=""/>
              </v:shape>
              <v:shape id="_x0000_s1181" type="#_x0000_t75" style="position:absolute;left:2592;top:876;width:667;height:185">
                <v:imagedata r:id="rId8" o:title=""/>
              </v:shape>
              <v:shape id="_x0000_s1180" type="#_x0000_t75" style="position:absolute;left:2602;top:528;width:670;height:182">
                <v:imagedata r:id="rId8" o:title=""/>
              </v:shape>
            </v:group>
            <v:group id="_x0000_s1159" style="position:absolute;left:12;top:4015;width:480;height:202" coordorigin="12,4015" coordsize="480,202">
              <v:shape id="_x0000_s1178" style="position:absolute;left:12;top:4015;width:480;height:202" coordorigin="12,4015" coordsize="480,202" path="m12,4217r480,l492,4015r-480,l12,4217xe" stroked="f">
                <v:path arrowok="t"/>
              </v:shape>
              <v:shape id="_x0000_s1177" type="#_x0000_t75" style="position:absolute;left:19;top:4094;width:468;height:46">
                <v:imagedata r:id="rId17" o:title="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176" type="#_x0000_t202" style="position:absolute;left:1940;top:25;width:2097;height:432" filled="f" stroked="f">
                <v:textbox inset="0,0,0,0">
                  <w:txbxContent>
                    <w:p w:rsidR="00E53FB0" w:rsidRDefault="003024CA">
                      <w:pPr>
                        <w:spacing w:line="157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Unit</w:t>
                      </w:r>
                      <w:r>
                        <w:rPr>
                          <w:rFonts w:ascii="Times New Roman"/>
                          <w:spacing w:val="-3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Solid</w:t>
                      </w:r>
                      <w:r>
                        <w:rPr>
                          <w:rFonts w:ascii="Times New Roman"/>
                          <w:spacing w:val="-3"/>
                          <w:sz w:val="16"/>
                        </w:rPr>
                        <w:t xml:space="preserve"> Angle</w:t>
                      </w:r>
                    </w:p>
                    <w:p w:rsidR="00E53FB0" w:rsidRDefault="003024CA">
                      <w:pPr>
                        <w:spacing w:before="87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Unit Solid</w:t>
                      </w:r>
                      <w:r>
                        <w:rPr>
                          <w:rFonts w:ascii="Times New Roman"/>
                          <w:spacing w:val="1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spacing w:val="-2"/>
                          <w:sz w:val="16"/>
                        </w:rPr>
                        <w:t xml:space="preserve">Angle </w:t>
                      </w: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for</w:t>
                      </w:r>
                      <w:r>
                        <w:rPr>
                          <w:rFonts w:ascii="Times New Roman"/>
                          <w:spacing w:val="2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Lambertian</w:t>
                      </w:r>
                    </w:p>
                  </w:txbxContent>
                </v:textbox>
              </v:shape>
              <v:shape id="_x0000_s1175" type="#_x0000_t202" style="position:absolute;left:4475;top:296;width:280;height:161" filled="f" stroked="f">
                <v:textbox inset="0,0,0,0">
                  <w:txbxContent>
                    <w:p w:rsidR="00E53FB0" w:rsidRDefault="003024CA">
                      <w:pPr>
                        <w:tabs>
                          <w:tab w:val="left" w:pos="279"/>
                        </w:tabs>
                        <w:spacing w:line="157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z w:val="16"/>
                          <w:u w:val="thick" w:color="000000"/>
                        </w:rPr>
                        <w:t xml:space="preserve"> </w:t>
                      </w:r>
                      <w:r>
                        <w:rPr>
                          <w:rFonts w:ascii="Times New Roman"/>
                          <w:sz w:val="16"/>
                          <w:u w:val="thick" w:color="000000"/>
                        </w:rPr>
                        <w:tab/>
                      </w:r>
                    </w:p>
                  </w:txbxContent>
                </v:textbox>
              </v:shape>
              <v:shape id="_x0000_s1174" type="#_x0000_t202" style="position:absolute;left:2747;top:531;width:1162;height:205" filled="f" stroked="f">
                <v:textbox inset="0,0,0,0">
                  <w:txbxContent>
                    <w:p w:rsidR="00E53FB0" w:rsidRDefault="003024CA">
                      <w:pPr>
                        <w:spacing w:line="201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9</w:t>
                      </w:r>
                      <w:r>
                        <w:rPr>
                          <w:rFonts w:ascii="Times New Roman"/>
                          <w:b/>
                          <w:sz w:val="16"/>
                        </w:rPr>
                        <w:t xml:space="preserve">   </w:t>
                      </w:r>
                      <w:r>
                        <w:rPr>
                          <w:rFonts w:ascii="Times New Roman"/>
                          <w:b/>
                          <w:spacing w:val="38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b/>
                          <w:position w:val="2"/>
                          <w:sz w:val="16"/>
                        </w:rPr>
                        <w:t xml:space="preserve">0   </w:t>
                      </w:r>
                      <w:r>
                        <w:rPr>
                          <w:rFonts w:ascii="Times New Roman"/>
                          <w:b/>
                          <w:spacing w:val="25"/>
                          <w:position w:val="2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b/>
                          <w:position w:val="2"/>
                          <w:sz w:val="16"/>
                        </w:rPr>
                        <w:t xml:space="preserve">5   </w:t>
                      </w:r>
                      <w:r>
                        <w:rPr>
                          <w:rFonts w:ascii="Times New Roman"/>
                          <w:b/>
                          <w:spacing w:val="11"/>
                          <w:position w:val="2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b/>
                          <w:position w:val="-1"/>
                          <w:sz w:val="16"/>
                        </w:rPr>
                        <w:t>10</w:t>
                      </w:r>
                    </w:p>
                  </w:txbxContent>
                </v:textbox>
              </v:shape>
              <v:shape id="_x0000_s1173" type="#_x0000_t202" style="position:absolute;left:4026;top:650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15</w:t>
                      </w:r>
                    </w:p>
                  </w:txbxContent>
                </v:textbox>
              </v:shape>
              <v:shape id="_x0000_s1172" type="#_x0000_t202" style="position:absolute;left:4336;top:722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20</w:t>
                      </w:r>
                    </w:p>
                  </w:txbxContent>
                </v:textbox>
              </v:shape>
              <v:shape id="_x0000_s1171" type="#_x0000_t202" style="position:absolute;left:2737;top:902;width:282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8</w:t>
                      </w:r>
                    </w:p>
                  </w:txbxContent>
                </v:textbox>
              </v:shape>
              <v:shape id="_x0000_s1170" type="#_x0000_t202" style="position:absolute;left:4617;top:823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25</w:t>
                      </w:r>
                    </w:p>
                  </w:txbxContent>
                </v:textbox>
              </v:shape>
              <v:shape id="_x0000_s1169" type="#_x0000_t202" style="position:absolute;left:4869;top:955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30</w:t>
                      </w:r>
                    </w:p>
                  </w:txbxContent>
                </v:textbox>
              </v:shape>
              <v:shape id="_x0000_s1168" type="#_x0000_t202" style="position:absolute;left:5106;top:1099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35</w:t>
                      </w:r>
                    </w:p>
                  </w:txbxContent>
                </v:textbox>
              </v:shape>
              <v:shape id="_x0000_s1167" type="#_x0000_t202" style="position:absolute;left:2747;top:1243;width:282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7</w:t>
                      </w:r>
                    </w:p>
                  </w:txbxContent>
                </v:textbox>
              </v:shape>
              <v:shape id="_x0000_s1166" type="#_x0000_t202" style="position:absolute;left:5313;top:1257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40</w:t>
                      </w:r>
                    </w:p>
                  </w:txbxContent>
                </v:textbox>
              </v:shape>
              <v:shape id="_x0000_s1165" type="#_x0000_t202" style="position:absolute;left:5505;top:1447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45</w:t>
                      </w:r>
                    </w:p>
                  </w:txbxContent>
                </v:textbox>
              </v:shape>
              <v:shape id="_x0000_s1164" type="#_x0000_t202" style="position:absolute;left:2747;top:1593;width:282;height:509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6</w:t>
                      </w:r>
                    </w:p>
                    <w:p w:rsidR="00E53FB0" w:rsidRDefault="00E53FB0">
                      <w:pPr>
                        <w:spacing w:before="5"/>
                        <w:rPr>
                          <w:rFonts w:ascii="Century Gothic" w:eastAsia="Century Gothic" w:hAnsi="Century Gothic" w:cs="Century Gothic"/>
                          <w:b/>
                          <w:bCs/>
                          <w:sz w:val="13"/>
                          <w:szCs w:val="13"/>
                        </w:rPr>
                      </w:pPr>
                    </w:p>
                    <w:p w:rsidR="00E53FB0" w:rsidRDefault="003024CA">
                      <w:pP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5</w:t>
                      </w:r>
                    </w:p>
                  </w:txbxContent>
                </v:textbox>
              </v:shape>
              <v:shape id="_x0000_s1163" type="#_x0000_t202" style="position:absolute;left:5711;top:1651;width:327;height:392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50</w:t>
                      </w:r>
                    </w:p>
                    <w:p w:rsidR="00E53FB0" w:rsidRDefault="003024CA">
                      <w:pPr>
                        <w:spacing w:before="46"/>
                        <w:ind w:left="163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55</w:t>
                      </w:r>
                    </w:p>
                  </w:txbxContent>
                </v:textbox>
              </v:shape>
              <v:shape id="_x0000_s1162" type="#_x0000_t202" style="position:absolute;left:2747;top:2301;width:282;height:1280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4</w:t>
                      </w:r>
                    </w:p>
                    <w:p w:rsidR="00E53FB0" w:rsidRDefault="00E53FB0">
                      <w:pPr>
                        <w:spacing w:before="5"/>
                        <w:rPr>
                          <w:rFonts w:ascii="Century Gothic" w:eastAsia="Century Gothic" w:hAnsi="Century Gothic" w:cs="Century Gothic"/>
                          <w:b/>
                          <w:bCs/>
                          <w:sz w:val="13"/>
                          <w:szCs w:val="13"/>
                        </w:rPr>
                      </w:pPr>
                    </w:p>
                    <w:p w:rsidR="00E53FB0" w:rsidRDefault="003024CA">
                      <w:pP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3</w:t>
                      </w:r>
                    </w:p>
                    <w:p w:rsidR="00E53FB0" w:rsidRDefault="00E53FB0">
                      <w:pPr>
                        <w:spacing w:before="4"/>
                        <w:rPr>
                          <w:rFonts w:ascii="Century Gothic" w:eastAsia="Century Gothic" w:hAnsi="Century Gothic" w:cs="Century Gothic"/>
                          <w:b/>
                          <w:bCs/>
                          <w:sz w:val="15"/>
                          <w:szCs w:val="15"/>
                        </w:rPr>
                      </w:pPr>
                    </w:p>
                    <w:p w:rsidR="00E53FB0" w:rsidRDefault="003024CA">
                      <w:pP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2</w:t>
                      </w:r>
                    </w:p>
                    <w:p w:rsidR="00E53FB0" w:rsidRDefault="00E53FB0">
                      <w:pPr>
                        <w:spacing w:before="6"/>
                        <w:rPr>
                          <w:rFonts w:ascii="Century Gothic" w:eastAsia="Century Gothic" w:hAnsi="Century Gothic" w:cs="Century Gothic"/>
                          <w:b/>
                          <w:bCs/>
                          <w:sz w:val="17"/>
                          <w:szCs w:val="17"/>
                        </w:rPr>
                      </w:pPr>
                    </w:p>
                    <w:p w:rsidR="00E53FB0" w:rsidRDefault="003024CA">
                      <w:pP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1</w:t>
                      </w:r>
                    </w:p>
                  </w:txbxContent>
                </v:textbox>
              </v:shape>
              <v:shape id="_x0000_s1161" type="#_x0000_t202" style="position:absolute;left:6066;top:2114;width:623;height:1760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60</w:t>
                      </w:r>
                    </w:p>
                    <w:p w:rsidR="00E53FB0" w:rsidRDefault="003024CA">
                      <w:pPr>
                        <w:spacing w:before="92"/>
                        <w:ind w:left="120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65</w:t>
                      </w:r>
                    </w:p>
                    <w:p w:rsidR="00E53FB0" w:rsidRDefault="003024CA">
                      <w:pPr>
                        <w:spacing w:before="63"/>
                        <w:ind w:right="10"/>
                        <w:jc w:val="center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70</w:t>
                      </w:r>
                    </w:p>
                    <w:p w:rsidR="00E53FB0" w:rsidRDefault="003024CA">
                      <w:pPr>
                        <w:spacing w:before="92"/>
                        <w:ind w:left="131"/>
                        <w:jc w:val="center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75</w:t>
                      </w:r>
                    </w:p>
                    <w:p w:rsidR="00E53FB0" w:rsidRDefault="003024CA">
                      <w:pPr>
                        <w:spacing w:before="92"/>
                        <w:ind w:right="55"/>
                        <w:jc w:val="righ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80</w:t>
                      </w:r>
                    </w:p>
                    <w:p w:rsidR="00E53FB0" w:rsidRDefault="003024CA">
                      <w:pPr>
                        <w:spacing w:before="121"/>
                        <w:ind w:right="26"/>
                        <w:jc w:val="righ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85</w:t>
                      </w:r>
                    </w:p>
                    <w:p w:rsidR="00E53FB0" w:rsidRDefault="003024CA">
                      <w:pPr>
                        <w:spacing w:before="34"/>
                        <w:jc w:val="righ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90</w:t>
                      </w:r>
                    </w:p>
                  </w:txbxContent>
                </v:textbox>
              </v:shape>
              <v:shape id="_x0000_s1160" type="#_x0000_t202" style="position:absolute;left:2747;top:3849;width:282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0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E53FB0" w:rsidRDefault="003024CA">
      <w:pPr>
        <w:pStyle w:val="Textkrper"/>
        <w:spacing w:before="161"/>
        <w:jc w:val="both"/>
      </w:pPr>
      <w:r>
        <w:rPr>
          <w:b/>
          <w:spacing w:val="-1"/>
        </w:rPr>
        <w:t>Figure</w:t>
      </w:r>
      <w:r>
        <w:rPr>
          <w:b/>
          <w:spacing w:val="-6"/>
        </w:rPr>
        <w:t xml:space="preserve"> </w:t>
      </w:r>
      <w:r>
        <w:rPr>
          <w:b/>
        </w:rPr>
        <w:t>S1.</w:t>
      </w:r>
      <w:r>
        <w:rPr>
          <w:b/>
          <w:spacing w:val="4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angular dependence</w:t>
      </w:r>
      <w:r>
        <w:rPr>
          <w:spacing w:val="-5"/>
        </w:rPr>
        <w:t xml:space="preserve"> </w:t>
      </w:r>
      <w:r>
        <w:rPr>
          <w:spacing w:val="1"/>
        </w:rPr>
        <w:t>of</w:t>
      </w:r>
      <w:r>
        <w:rPr>
          <w:spacing w:val="-4"/>
        </w:rPr>
        <w:t xml:space="preserve"> </w:t>
      </w:r>
      <w:r>
        <w:t>luminous</w:t>
      </w:r>
      <w:r>
        <w:rPr>
          <w:spacing w:val="-4"/>
        </w:rPr>
        <w:t xml:space="preserve"> </w:t>
      </w:r>
      <w:r>
        <w:t>intensity</w:t>
      </w:r>
      <w:r>
        <w:rPr>
          <w:spacing w:val="-7"/>
        </w:rPr>
        <w:t xml:space="preserve"> </w:t>
      </w:r>
      <w:r>
        <w:rPr>
          <w:spacing w:val="-1"/>
        </w:rPr>
        <w:t>(Lambertian</w:t>
      </w:r>
      <w:r>
        <w:rPr>
          <w:spacing w:val="-2"/>
        </w:rPr>
        <w:t xml:space="preserve"> </w:t>
      </w:r>
      <w:r>
        <w:t>factor: 0.80)</w:t>
      </w:r>
    </w:p>
    <w:p w:rsidR="00E53FB0" w:rsidRDefault="00E53FB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53FB0" w:rsidRDefault="00E53FB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53FB0" w:rsidRDefault="00E53FB0">
      <w:pPr>
        <w:spacing w:before="8"/>
        <w:rPr>
          <w:rFonts w:ascii="Times New Roman" w:eastAsia="Times New Roman" w:hAnsi="Times New Roman" w:cs="Times New Roman"/>
          <w:sz w:val="10"/>
          <w:szCs w:val="10"/>
        </w:rPr>
      </w:pPr>
    </w:p>
    <w:p w:rsidR="00E53FB0" w:rsidRDefault="003024CA">
      <w:pPr>
        <w:spacing w:line="200" w:lineRule="atLeast"/>
        <w:ind w:left="1295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</w:r>
      <w:r>
        <w:rPr>
          <w:rFonts w:ascii="Times New Roman" w:eastAsia="Times New Roman" w:hAnsi="Times New Roman" w:cs="Times New Roman"/>
          <w:sz w:val="20"/>
          <w:szCs w:val="20"/>
        </w:rPr>
        <w:pict>
          <v:group id="_x0000_s1026" style="width:353.3pt;height:214.6pt;mso-position-horizontal-relative:char;mso-position-vertical-relative:line" coordsize="7066,4292">
            <v:shape id="_x0000_s1157" type="#_x0000_t75" style="position:absolute;left:5786;top:1666;width:461;height:190">
              <v:imagedata r:id="rId18" o:title=""/>
            </v:shape>
            <v:shape id="_x0000_s1156" type="#_x0000_t75" style="position:absolute;left:5573;top:1462;width:461;height:190">
              <v:imagedata r:id="rId18" o:title=""/>
            </v:shape>
            <v:shape id="_x0000_s1155" type="#_x0000_t75" style="position:absolute;left:5357;top:1267;width:463;height:190">
              <v:imagedata r:id="rId18" o:title=""/>
            </v:shape>
            <v:shape id="_x0000_s1154" type="#_x0000_t75" style="position:absolute;left:2712;top:516;width:670;height:214">
              <v:imagedata r:id="rId19" o:title=""/>
            </v:shape>
            <v:shape id="_x0000_s1153" type="#_x0000_t75" style="position:absolute;left:2693;top:3470;width:667;height:216">
              <v:imagedata r:id="rId19" o:title=""/>
            </v:shape>
            <v:shape id="_x0000_s1152" type="#_x0000_t75" style="position:absolute;top:686;width:6734;height:3492">
              <v:imagedata r:id="rId20" o:title=""/>
            </v:shape>
            <v:group id="_x0000_s1150" style="position:absolute;left:3110;top:3905;width:595;height:2" coordorigin="3110,3905" coordsize="595,2">
              <v:shape id="_x0000_s1151" style="position:absolute;left:3110;top:3905;width:595;height:2" coordorigin="3110,3905" coordsize="595,0" path="m3110,3905r595,e" filled="f" strokeweight="1.68pt">
                <v:path arrowok="t"/>
              </v:shape>
            </v:group>
            <v:group id="_x0000_s1148" style="position:absolute;top:3917;width:6749;height:125" coordorigin=",3917" coordsize="6749,125">
              <v:shape id="_x0000_s1149" style="position:absolute;top:3917;width:6749;height:125" coordorigin=",3917" coordsize="6749,125" path="m,4042r6749,l6749,3917,,3917r,125xe" stroked="f">
                <v:path arrowok="t"/>
              </v:shape>
            </v:group>
            <v:group id="_x0000_s1146" style="position:absolute;left:13;top:3918;width:6773;height:12" coordorigin="13,3918" coordsize="6773,12">
              <v:shape id="_x0000_s1147" style="position:absolute;left:13;top:3918;width:6773;height:12" coordorigin="13,3918" coordsize="6773,12" path="m6786,3930l13,3918e" filled="f" strokeweight=".6pt">
                <v:path arrowok="t"/>
              </v:shape>
            </v:group>
            <v:group id="_x0000_s1144" style="position:absolute;left:3107;top:925;width:257;height:26" coordorigin="3107,925" coordsize="257,26">
              <v:shape id="_x0000_s1145" style="position:absolute;left:3107;top:925;width:257;height:26" coordorigin="3107,925" coordsize="257,26" path="m3107,951r256,-26e" filled="f" strokeweight="1.8pt">
                <v:path arrowok="t"/>
              </v:shape>
            </v:group>
            <v:group id="_x0000_s1142" style="position:absolute;left:3363;top:925;width:269;height:26" coordorigin="3363,925" coordsize="269,26">
              <v:shape id="_x0000_s1143" style="position:absolute;left:3363;top:925;width:269;height:26" coordorigin="3363,925" coordsize="269,26" path="m3363,925r269,26e" filled="f" strokeweight="1.8pt">
                <v:path arrowok="t"/>
              </v:shape>
            </v:group>
            <v:group id="_x0000_s1140" style="position:absolute;left:3632;top:951;width:244;height:65" coordorigin="3632,951" coordsize="244,65">
              <v:shape id="_x0000_s1141" style="position:absolute;left:3632;top:951;width:244;height:65" coordorigin="3632,951" coordsize="244,65" path="m3632,951r243,65e" filled="f" strokeweight="1.8pt">
                <v:path arrowok="t"/>
              </v:shape>
            </v:group>
            <v:group id="_x0000_s1138" style="position:absolute;left:3875;top:1016;width:231;height:117" coordorigin="3875,1016" coordsize="231,117">
              <v:shape id="_x0000_s1139" style="position:absolute;left:3875;top:1016;width:231;height:117" coordorigin="3875,1016" coordsize="231,117" path="m3875,1016r231,116e" filled="f" strokeweight="1.8pt">
                <v:path arrowok="t"/>
              </v:shape>
            </v:group>
            <v:group id="_x0000_s1136" style="position:absolute;left:4106;top:1132;width:218;height:143" coordorigin="4106,1132" coordsize="218,143">
              <v:shape id="_x0000_s1137" style="position:absolute;left:4106;top:1132;width:218;height:143" coordorigin="4106,1132" coordsize="218,143" path="m4106,1132r218,143e" filled="f" strokeweight="1.8pt">
                <v:path arrowok="t"/>
              </v:shape>
            </v:group>
            <v:group id="_x0000_s1134" style="position:absolute;left:4324;top:1275;width:180;height:194" coordorigin="4324,1275" coordsize="180,194">
              <v:shape id="_x0000_s1135" style="position:absolute;left:4324;top:1275;width:180;height:194" coordorigin="4324,1275" coordsize="180,194" path="m4324,1275r179,194e" filled="f" strokeweight="1.8pt">
                <v:path arrowok="t"/>
              </v:shape>
            </v:group>
            <v:group id="_x0000_s1132" style="position:absolute;left:4503;top:1469;width:154;height:207" coordorigin="4503,1469" coordsize="154,207">
              <v:shape id="_x0000_s1133" style="position:absolute;left:4503;top:1469;width:154;height:207" coordorigin="4503,1469" coordsize="154,207" path="m4503,1469r154,207e" filled="f" strokeweight="1.8pt">
                <v:path arrowok="t"/>
              </v:shape>
            </v:group>
            <v:group id="_x0000_s1130" style="position:absolute;left:4657;top:1676;width:103;height:246" coordorigin="4657,1676" coordsize="103,246">
              <v:shape id="_x0000_s1131" style="position:absolute;left:4657;top:1676;width:103;height:246" coordorigin="4657,1676" coordsize="103,246" path="m4657,1676r102,245e" filled="f" strokeweight="1.8pt">
                <v:path arrowok="t"/>
              </v:shape>
            </v:group>
            <v:group id="_x0000_s1128" style="position:absolute;left:4759;top:1921;width:77;height:246" coordorigin="4759,1921" coordsize="77,246">
              <v:shape id="_x0000_s1129" style="position:absolute;left:4759;top:1921;width:77;height:246" coordorigin="4759,1921" coordsize="77,246" path="m4759,1921r77,246e" filled="f" strokeweight="1.8pt">
                <v:path arrowok="t"/>
              </v:shape>
            </v:group>
            <v:group id="_x0000_s1126" style="position:absolute;left:4836;top:2167;width:13;height:259" coordorigin="4836,2167" coordsize="13,259">
              <v:shape id="_x0000_s1127" style="position:absolute;left:4836;top:2167;width:13;height:259" coordorigin="4836,2167" coordsize="13,259" path="m4836,2167r13,259e" filled="f" strokeweight="1.8pt">
                <v:path arrowok="t"/>
              </v:shape>
            </v:group>
            <v:group id="_x0000_s1124" style="position:absolute;left:4836;top:2426;width:13;height:259" coordorigin="4836,2426" coordsize="13,259">
              <v:shape id="_x0000_s1125" style="position:absolute;left:4836;top:2426;width:13;height:259" coordorigin="4836,2426" coordsize="13,259" path="m4849,2426r-13,259e" filled="f" strokeweight="1.8pt">
                <v:path arrowok="t"/>
              </v:shape>
            </v:group>
            <v:group id="_x0000_s1122" style="position:absolute;left:4759;top:2685;width:77;height:259" coordorigin="4759,2685" coordsize="77,259">
              <v:shape id="_x0000_s1123" style="position:absolute;left:4759;top:2685;width:77;height:259" coordorigin="4759,2685" coordsize="77,259" path="m4836,2685r-77,259e" filled="f" strokeweight="1.8pt">
                <v:path arrowok="t"/>
              </v:shape>
            </v:group>
            <v:group id="_x0000_s1120" style="position:absolute;left:4657;top:2944;width:103;height:233" coordorigin="4657,2944" coordsize="103,233">
              <v:shape id="_x0000_s1121" style="position:absolute;left:4657;top:2944;width:103;height:233" coordorigin="4657,2944" coordsize="103,233" path="m4759,2944r-102,232e" filled="f" strokeweight="1.8pt">
                <v:path arrowok="t"/>
              </v:shape>
            </v:group>
            <v:group id="_x0000_s1118" style="position:absolute;left:4503;top:3176;width:154;height:220" coordorigin="4503,3176" coordsize="154,220">
              <v:shape id="_x0000_s1119" style="position:absolute;left:4503;top:3176;width:154;height:220" coordorigin="4503,3176" coordsize="154,220" path="m4657,3176r-154,220e" filled="f" strokeweight="1.8pt">
                <v:path arrowok="t"/>
              </v:shape>
            </v:group>
            <v:group id="_x0000_s1116" style="position:absolute;left:4324;top:3396;width:180;height:182" coordorigin="4324,3396" coordsize="180,182">
              <v:shape id="_x0000_s1117" style="position:absolute;left:4324;top:3396;width:180;height:182" coordorigin="4324,3396" coordsize="180,182" path="m4503,3396r-179,182e" filled="f" strokeweight="1.8pt">
                <v:path arrowok="t"/>
              </v:shape>
            </v:group>
            <v:group id="_x0000_s1114" style="position:absolute;left:4106;top:3578;width:218;height:143" coordorigin="4106,3578" coordsize="218,143">
              <v:shape id="_x0000_s1115" style="position:absolute;left:4106;top:3578;width:218;height:143" coordorigin="4106,3578" coordsize="218,143" path="m4324,3578r-218,142e" filled="f" strokeweight="1.8pt">
                <v:path arrowok="t"/>
              </v:shape>
            </v:group>
            <v:group id="_x0000_s1112" style="position:absolute;left:3875;top:3720;width:231;height:117" coordorigin="3875,3720" coordsize="231,117">
              <v:shape id="_x0000_s1113" style="position:absolute;left:3875;top:3720;width:231;height:117" coordorigin="3875,3720" coordsize="231,117" path="m4106,3720r-231,116e" filled="f" strokeweight="1.8pt">
                <v:path arrowok="t"/>
              </v:shape>
            </v:group>
            <v:group id="_x0000_s1110" style="position:absolute;left:3632;top:3836;width:244;height:65" coordorigin="3632,3836" coordsize="244,65">
              <v:shape id="_x0000_s1111" style="position:absolute;left:3632;top:3836;width:244;height:65" coordorigin="3632,3836" coordsize="244,65" path="m3875,3836r-243,65e" filled="f" strokeweight="1.8pt">
                <v:path arrowok="t"/>
              </v:shape>
            </v:group>
            <v:group id="_x0000_s1108" style="position:absolute;left:2877;top:3836;width:244;height:65" coordorigin="2877,3836" coordsize="244,65">
              <v:shape id="_x0000_s1109" style="position:absolute;left:2877;top:3836;width:244;height:65" coordorigin="2877,3836" coordsize="244,65" path="m3121,3900r-244,-64e" filled="f" strokeweight="1.8pt">
                <v:path arrowok="t"/>
              </v:shape>
            </v:group>
            <v:group id="_x0000_s1106" style="position:absolute;left:2647;top:3719;width:231;height:117" coordorigin="2647,3719" coordsize="231,117">
              <v:shape id="_x0000_s1107" style="position:absolute;left:2647;top:3719;width:231;height:117" coordorigin="2647,3719" coordsize="231,117" path="m2877,3836l2647,3719e" filled="f" strokeweight="1.8pt">
                <v:path arrowok="t"/>
              </v:shape>
            </v:group>
            <v:group id="_x0000_s1104" style="position:absolute;left:2429;top:3577;width:218;height:143" coordorigin="2429,3577" coordsize="218,143">
              <v:shape id="_x0000_s1105" style="position:absolute;left:2429;top:3577;width:218;height:143" coordorigin="2429,3577" coordsize="218,143" path="m2647,3719l2429,3577e" filled="f" strokeweight="1.8pt">
                <v:path arrowok="t"/>
              </v:shape>
            </v:group>
            <v:group id="_x0000_s1102" style="position:absolute;left:2250;top:3396;width:180;height:182" coordorigin="2250,3396" coordsize="180,182">
              <v:shape id="_x0000_s1103" style="position:absolute;left:2250;top:3396;width:180;height:182" coordorigin="2250,3396" coordsize="180,182" path="m2429,3577l2250,3396e" filled="f" strokeweight="1.8pt">
                <v:path arrowok="t"/>
              </v:shape>
            </v:group>
            <v:group id="_x0000_s1100" style="position:absolute;left:2096;top:3176;width:154;height:220" coordorigin="2096,3176" coordsize="154,220">
              <v:shape id="_x0000_s1101" style="position:absolute;left:2096;top:3176;width:154;height:220" coordorigin="2096,3176" coordsize="154,220" path="m2250,3396l2096,3176e" filled="f" strokeweight="1.8pt">
                <v:path arrowok="t"/>
              </v:shape>
            </v:group>
            <v:group id="_x0000_s1098" style="position:absolute;left:1994;top:2943;width:103;height:233" coordorigin="1994,2943" coordsize="103,233">
              <v:shape id="_x0000_s1099" style="position:absolute;left:1994;top:2943;width:103;height:233" coordorigin="1994,2943" coordsize="103,233" path="m2096,3176l1994,2943e" filled="f" strokeweight="1.8pt">
                <v:path arrowok="t"/>
              </v:shape>
            </v:group>
            <v:group id="_x0000_s1096" style="position:absolute;left:1917;top:2684;width:77;height:259" coordorigin="1917,2684" coordsize="77,259">
              <v:shape id="_x0000_s1097" style="position:absolute;left:1917;top:2684;width:77;height:259" coordorigin="1917,2684" coordsize="77,259" path="m1994,2943r-77,-259e" filled="f" strokeweight="1.8pt">
                <v:path arrowok="t"/>
              </v:shape>
            </v:group>
            <v:group id="_x0000_s1094" style="position:absolute;left:1904;top:2425;width:13;height:259" coordorigin="1904,2425" coordsize="13,259">
              <v:shape id="_x0000_s1095" style="position:absolute;left:1904;top:2425;width:13;height:259" coordorigin="1904,2425" coordsize="13,259" path="m1917,2684r-13,-259e" filled="f" strokeweight="1.8pt">
                <v:path arrowok="t"/>
              </v:shape>
            </v:group>
            <v:group id="_x0000_s1092" style="position:absolute;left:1904;top:2166;width:13;height:259" coordorigin="1904,2166" coordsize="13,259">
              <v:shape id="_x0000_s1093" style="position:absolute;left:1904;top:2166;width:13;height:259" coordorigin="1904,2166" coordsize="13,259" path="m1904,2425r13,-259e" filled="f" strokeweight="1.8pt">
                <v:path arrowok="t"/>
              </v:shape>
            </v:group>
            <v:group id="_x0000_s1090" style="position:absolute;left:1917;top:1920;width:77;height:246" coordorigin="1917,1920" coordsize="77,246">
              <v:shape id="_x0000_s1091" style="position:absolute;left:1917;top:1920;width:77;height:246" coordorigin="1917,1920" coordsize="77,246" path="m1917,2166r77,-246e" filled="f" strokeweight="1.8pt">
                <v:path arrowok="t"/>
              </v:shape>
            </v:group>
            <v:group id="_x0000_s1088" style="position:absolute;left:1994;top:1674;width:103;height:246" coordorigin="1994,1674" coordsize="103,246">
              <v:shape id="_x0000_s1089" style="position:absolute;left:1994;top:1674;width:103;height:246" coordorigin="1994,1674" coordsize="103,246" path="m1994,1920r102,-246e" filled="f" strokeweight="1.8pt">
                <v:path arrowok="t"/>
              </v:shape>
            </v:group>
            <v:group id="_x0000_s1086" style="position:absolute;left:2096;top:1467;width:154;height:208" coordorigin="2096,1467" coordsize="154,208">
              <v:shape id="_x0000_s1087" style="position:absolute;left:2096;top:1467;width:154;height:208" coordorigin="2096,1467" coordsize="154,208" path="m2096,1674r154,-207e" filled="f" strokeweight="1.8pt">
                <v:path arrowok="t"/>
              </v:shape>
            </v:group>
            <v:group id="_x0000_s1084" style="position:absolute;left:2250;top:1273;width:180;height:195" coordorigin="2250,1273" coordsize="180,195">
              <v:shape id="_x0000_s1085" style="position:absolute;left:2250;top:1273;width:180;height:195" coordorigin="2250,1273" coordsize="180,195" path="m2250,1467r179,-194e" filled="f" strokeweight="1.8pt">
                <v:path arrowok="t"/>
              </v:shape>
            </v:group>
            <v:group id="_x0000_s1082" style="position:absolute;left:2429;top:1130;width:218;height:143" coordorigin="2429,1130" coordsize="218,143">
              <v:shape id="_x0000_s1083" style="position:absolute;left:2429;top:1130;width:218;height:143" coordorigin="2429,1130" coordsize="218,143" path="m2429,1273r218,-143e" filled="f" strokeweight="1.8pt">
                <v:path arrowok="t"/>
              </v:shape>
            </v:group>
            <v:group id="_x0000_s1080" style="position:absolute;left:2647;top:1014;width:231;height:117" coordorigin="2647,1014" coordsize="231,117">
              <v:shape id="_x0000_s1081" style="position:absolute;left:2647;top:1014;width:231;height:117" coordorigin="2647,1014" coordsize="231,117" path="m2647,1130r230,-116e" filled="f" strokeweight="1.8pt">
                <v:path arrowok="t"/>
              </v:shape>
            </v:group>
            <v:group id="_x0000_s1078" style="position:absolute;left:2877;top:949;width:244;height:65" coordorigin="2877,949" coordsize="244,65">
              <v:shape id="_x0000_s1079" style="position:absolute;left:2877;top:949;width:244;height:65" coordorigin="2877,949" coordsize="244,65" path="m2877,1014r244,-65e" filled="f" strokeweight="1.8pt">
                <v:path arrowok="t"/>
              </v:shape>
            </v:group>
            <v:group id="_x0000_s1075" style="position:absolute;top:4042;width:6917;height:250" coordorigin=",4042" coordsize="6917,250">
              <v:shape id="_x0000_s1077" style="position:absolute;top:4042;width:6917;height:250" coordorigin=",4042" coordsize="6917,250" path="m,4291r6917,l6917,4042,,4042r,249xe" stroked="f">
                <v:path arrowok="t"/>
              </v:shape>
              <v:shape id="_x0000_s1076" type="#_x0000_t75" style="position:absolute;left:5;top:4118;width:6907;height:96">
                <v:imagedata r:id="rId21" o:title=""/>
              </v:shape>
            </v:group>
            <v:group id="_x0000_s1046" style="position:absolute;left:6749;top:3828;width:236;height:221" coordorigin="6749,3828" coordsize="236,221">
              <v:shape id="_x0000_s1074" style="position:absolute;left:6749;top:3828;width:236;height:221" coordorigin="6749,3828" coordsize="236,221" path="m6749,4049r235,l6984,3828r-235,l6749,4049xe" stroked="f">
                <v:path arrowok="t"/>
              </v:shape>
              <v:shape id="_x0000_s1073" type="#_x0000_t75" style="position:absolute;left:6754;top:3905;width:288;height:67">
                <v:imagedata r:id="rId22" o:title=""/>
              </v:shape>
              <v:shape id="_x0000_s1072" type="#_x0000_t75" style="position:absolute;left:2681;top:4008;width:670;height:214">
                <v:imagedata r:id="rId19" o:title=""/>
              </v:shape>
              <v:shape id="_x0000_s1071" type="#_x0000_t75" style="position:absolute;left:2681;top:3072;width:670;height:216">
                <v:imagedata r:id="rId15" o:title=""/>
              </v:shape>
              <v:shape id="_x0000_s1070" type="#_x0000_t75" style="position:absolute;left:2693;top:2707;width:667;height:216">
                <v:imagedata r:id="rId19" o:title=""/>
              </v:shape>
              <v:shape id="_x0000_s1069" type="#_x0000_t75" style="position:absolute;left:2693;top:2330;width:667;height:216">
                <v:imagedata r:id="rId19" o:title=""/>
              </v:shape>
              <v:shape id="_x0000_s1068" type="#_x0000_t75" style="position:absolute;left:2702;top:1978;width:670;height:216">
                <v:imagedata r:id="rId23" o:title=""/>
              </v:shape>
              <v:shape id="_x0000_s1067" type="#_x0000_t75" style="position:absolute;left:2702;top:1610;width:670;height:216">
                <v:imagedata r:id="rId23" o:title=""/>
              </v:shape>
              <v:shape id="_x0000_s1066" type="#_x0000_t75" style="position:absolute;left:2712;top:1236;width:670;height:214">
                <v:imagedata r:id="rId19" o:title=""/>
              </v:shape>
              <v:shape id="_x0000_s1065" type="#_x0000_t75" style="position:absolute;left:2712;top:881;width:670;height:216">
                <v:imagedata r:id="rId15" o:title=""/>
              </v:shape>
              <v:shape id="_x0000_s1064" type="#_x0000_t75" style="position:absolute;left:3175;top:516;width:322;height:156">
                <v:imagedata r:id="rId24" o:title=""/>
              </v:shape>
              <v:shape id="_x0000_s1063" type="#_x0000_t75" style="position:absolute;left:3722;top:569;width:502;height:190">
                <v:imagedata r:id="rId25" o:title=""/>
              </v:shape>
              <v:shape id="_x0000_s1062" type="#_x0000_t75" style="position:absolute;left:4025;top:624;width:461;height:190">
                <v:imagedata r:id="rId18" o:title=""/>
              </v:shape>
              <v:shape id="_x0000_s1061" type="#_x0000_t75" style="position:absolute;left:4337;top:698;width:461;height:190">
                <v:imagedata r:id="rId18" o:title=""/>
              </v:shape>
              <v:shape id="_x0000_s1060" type="#_x0000_t75" style="position:absolute;left:4603;top:806;width:463;height:187">
                <v:imagedata r:id="rId26" o:title=""/>
              </v:shape>
              <v:shape id="_x0000_s1059" type="#_x0000_t75" style="position:absolute;left:4862;top:934;width:461;height:190">
                <v:imagedata r:id="rId18" o:title=""/>
              </v:shape>
              <v:shape id="_x0000_s1058" type="#_x0000_t75" style="position:absolute;left:5110;top:1085;width:461;height:190">
                <v:imagedata r:id="rId18" o:title=""/>
              </v:shape>
              <v:shape id="_x0000_s1057" type="#_x0000_t75" style="position:absolute;left:5990;top:1901;width:463;height:190">
                <v:imagedata r:id="rId18" o:title=""/>
              </v:shape>
              <v:shape id="_x0000_s1056" type="#_x0000_t75" style="position:absolute;left:6142;top:2148;width:463;height:190">
                <v:imagedata r:id="rId18" o:title=""/>
              </v:shape>
              <v:shape id="_x0000_s1055" type="#_x0000_t75" style="position:absolute;left:6281;top:2407;width:463;height:187">
                <v:imagedata r:id="rId26" o:title=""/>
              </v:shape>
              <v:shape id="_x0000_s1054" type="#_x0000_t75" style="position:absolute;left:6410;top:2664;width:461;height:190">
                <v:imagedata r:id="rId18" o:title=""/>
              </v:shape>
              <v:shape id="_x0000_s1053" type="#_x0000_t75" style="position:absolute;left:6497;top:2933;width:463;height:190">
                <v:imagedata r:id="rId18" o:title=""/>
              </v:shape>
              <v:shape id="_x0000_s1052" type="#_x0000_t75" style="position:absolute;left:6550;top:3245;width:461;height:190">
                <v:imagedata r:id="rId18" o:title=""/>
              </v:shape>
              <v:shape id="_x0000_s1051" type="#_x0000_t75" style="position:absolute;left:6581;top:3535;width:463;height:190">
                <v:imagedata r:id="rId18" o:title=""/>
              </v:shape>
              <v:shape id="_x0000_s1050" type="#_x0000_t75" style="position:absolute;left:6602;top:3804;width:463;height:190">
                <v:imagedata r:id="rId18" o:title=""/>
              </v:shape>
              <v:shape id="_x0000_s1049" type="#_x0000_t75" style="position:absolute;left:3456;top:530;width:324;height:187">
                <v:imagedata r:id="rId27" o:title=""/>
              </v:shape>
              <v:shape id="_x0000_s1048" type="#_x0000_t75" style="position:absolute;left:1934;top:257;width:2674;height:276">
                <v:imagedata r:id="rId7" o:title=""/>
              </v:shape>
              <v:shape id="_x0000_s1047" type="#_x0000_t75" style="position:absolute;left:1934;width:1721;height:214">
                <v:imagedata r:id="rId28" o:title=""/>
              </v:shape>
            </v:group>
            <v:group id="_x0000_s1027" style="position:absolute;left:4336;top:371;width:245;height:2" coordorigin="4336,371" coordsize="245,2">
              <v:shape id="_x0000_s1045" style="position:absolute;left:4336;top:371;width:245;height:2" coordorigin="4336,371" coordsize="245,0" path="m4336,371r244,e" filled="f" strokeweight="1.8pt">
                <v:path arrowok="t"/>
              </v:shape>
              <v:shape id="_x0000_s1044" type="#_x0000_t202" style="position:absolute;left:2079;top:26;width:2097;height:418" filled="f" stroked="f">
                <v:textbox inset="0,0,0,0">
                  <w:txbxContent>
                    <w:p w:rsidR="00E53FB0" w:rsidRDefault="003024CA">
                      <w:pPr>
                        <w:spacing w:line="157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Unit</w:t>
                      </w:r>
                      <w:r>
                        <w:rPr>
                          <w:rFonts w:ascii="Times New Roman"/>
                          <w:spacing w:val="-3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Solid</w:t>
                      </w:r>
                      <w:r>
                        <w:rPr>
                          <w:rFonts w:ascii="Times New Roman"/>
                          <w:spacing w:val="-3"/>
                          <w:sz w:val="16"/>
                        </w:rPr>
                        <w:t xml:space="preserve"> Angle</w:t>
                      </w:r>
                    </w:p>
                    <w:p w:rsidR="00E53FB0" w:rsidRDefault="003024CA">
                      <w:pPr>
                        <w:spacing w:before="73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Unit Solid</w:t>
                      </w:r>
                      <w:r>
                        <w:rPr>
                          <w:rFonts w:ascii="Times New Roman"/>
                          <w:spacing w:val="1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spacing w:val="-2"/>
                          <w:sz w:val="16"/>
                        </w:rPr>
                        <w:t xml:space="preserve">Angle </w:t>
                      </w: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for</w:t>
                      </w:r>
                      <w:r>
                        <w:rPr>
                          <w:rFonts w:ascii="Times New Roman"/>
                          <w:spacing w:val="2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spacing w:val="-1"/>
                          <w:sz w:val="16"/>
                        </w:rPr>
                        <w:t>Lambertian</w:t>
                      </w:r>
                    </w:p>
                  </w:txbxContent>
                </v:textbox>
              </v:shape>
              <v:shape id="_x0000_s1043" type="#_x0000_t202" style="position:absolute;left:2857;top:542;width:825;height:176" filled="f" stroked="f">
                <v:textbox inset="0,0,0,0">
                  <w:txbxContent>
                    <w:p w:rsidR="00E53FB0" w:rsidRDefault="003024CA">
                      <w:pPr>
                        <w:tabs>
                          <w:tab w:val="left" w:pos="743"/>
                        </w:tabs>
                        <w:spacing w:line="173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position w:val="1"/>
                          <w:sz w:val="16"/>
                        </w:rPr>
                        <w:t>0.09</w:t>
                      </w:r>
                      <w:r>
                        <w:rPr>
                          <w:rFonts w:ascii="Times New Roman"/>
                          <w:b/>
                          <w:position w:val="1"/>
                          <w:sz w:val="16"/>
                        </w:rPr>
                        <w:t xml:space="preserve">   </w:t>
                      </w:r>
                      <w:r>
                        <w:rPr>
                          <w:rFonts w:ascii="Times New Roman"/>
                          <w:b/>
                          <w:spacing w:val="21"/>
                          <w:position w:val="1"/>
                          <w:sz w:val="16"/>
                        </w:rPr>
                        <w:t xml:space="preserve"> </w:t>
                      </w:r>
                      <w:r>
                        <w:rPr>
                          <w:rFonts w:ascii="Times New Roman"/>
                          <w:b/>
                          <w:position w:val="1"/>
                          <w:sz w:val="16"/>
                        </w:rPr>
                        <w:t>0</w:t>
                      </w:r>
                      <w:r>
                        <w:rPr>
                          <w:rFonts w:ascii="Times New Roman"/>
                          <w:b/>
                          <w:position w:val="1"/>
                          <w:sz w:val="16"/>
                        </w:rPr>
                        <w:tab/>
                      </w:r>
                      <w:r>
                        <w:rPr>
                          <w:rFonts w:ascii="Times New Roman"/>
                          <w:b/>
                          <w:sz w:val="16"/>
                        </w:rPr>
                        <w:t>5</w:t>
                      </w:r>
                    </w:p>
                  </w:txbxContent>
                </v:textbox>
              </v:shape>
              <v:shape id="_x0000_s1042" type="#_x0000_t202" style="position:absolute;left:3867;top:595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10</w:t>
                      </w:r>
                    </w:p>
                  </w:txbxContent>
                </v:textbox>
              </v:shape>
              <v:shape id="_x0000_s1041" type="#_x0000_t202" style="position:absolute;left:4170;top:650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15</w:t>
                      </w:r>
                    </w:p>
                  </w:txbxContent>
                </v:textbox>
              </v:shape>
              <v:shape id="_x0000_s1040" type="#_x0000_t202" style="position:absolute;left:4482;top:725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20</w:t>
                      </w:r>
                    </w:p>
                  </w:txbxContent>
                </v:textbox>
              </v:shape>
              <v:shape id="_x0000_s1039" type="#_x0000_t202" style="position:absolute;left:2857;top:907;width:282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8</w:t>
                      </w:r>
                    </w:p>
                  </w:txbxContent>
                </v:textbox>
              </v:shape>
              <v:shape id="_x0000_s1038" type="#_x0000_t202" style="position:absolute;left:4749;top:833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25</w:t>
                      </w:r>
                    </w:p>
                  </w:txbxContent>
                </v:textbox>
              </v:shape>
              <v:shape id="_x0000_s1037" type="#_x0000_t202" style="position:absolute;left:5008;top:960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30</w:t>
                      </w:r>
                    </w:p>
                  </w:txbxContent>
                </v:textbox>
              </v:shape>
              <v:shape id="_x0000_s1036" type="#_x0000_t202" style="position:absolute;left:5255;top:1111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35</w:t>
                      </w:r>
                    </w:p>
                  </w:txbxContent>
                </v:textbox>
              </v:shape>
              <v:shape id="_x0000_s1035" type="#_x0000_t202" style="position:absolute;left:2857;top:1262;width:282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7</w:t>
                      </w:r>
                    </w:p>
                  </w:txbxContent>
                </v:textbox>
              </v:shape>
              <v:shape id="_x0000_s1034" type="#_x0000_t202" style="position:absolute;left:5502;top:1293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40</w:t>
                      </w:r>
                    </w:p>
                  </w:txbxContent>
                </v:textbox>
              </v:shape>
              <v:shape id="_x0000_s1033" type="#_x0000_t202" style="position:absolute;left:5718;top:1488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45</w:t>
                      </w:r>
                    </w:p>
                  </w:txbxContent>
                </v:textbox>
              </v:shape>
              <v:shape id="_x0000_s1032" type="#_x0000_t202" style="position:absolute;left:2847;top:1637;width:282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6</w:t>
                      </w:r>
                    </w:p>
                  </w:txbxContent>
                </v:textbox>
              </v:shape>
              <v:shape id="_x0000_s1031" type="#_x0000_t202" style="position:absolute;left:5932;top:1692;width:164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50</w:t>
                      </w:r>
                    </w:p>
                  </w:txbxContent>
                </v:textbox>
              </v:shape>
              <v:shape id="_x0000_s1030" type="#_x0000_t202" style="position:absolute;left:2826;top:2004;width:304;height:1655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ind w:left="21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5</w:t>
                      </w:r>
                    </w:p>
                    <w:p w:rsidR="00E53FB0" w:rsidRDefault="00E53FB0">
                      <w:pPr>
                        <w:spacing w:before="8"/>
                        <w:rPr>
                          <w:rFonts w:ascii="Times New Roman" w:eastAsia="Times New Roman" w:hAnsi="Times New Roman" w:cs="Times New Roman"/>
                          <w:sz w:val="14"/>
                          <w:szCs w:val="14"/>
                        </w:rPr>
                      </w:pPr>
                    </w:p>
                    <w:p w:rsidR="00E53FB0" w:rsidRDefault="003024CA">
                      <w:pPr>
                        <w:ind w:left="12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4</w:t>
                      </w:r>
                    </w:p>
                    <w:p w:rsidR="00E53FB0" w:rsidRDefault="00E53FB0">
                      <w:pPr>
                        <w:spacing w:before="9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</w:p>
                    <w:p w:rsidR="00E53FB0" w:rsidRDefault="003024CA">
                      <w:pPr>
                        <w:ind w:left="12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3</w:t>
                      </w:r>
                    </w:p>
                    <w:p w:rsidR="00E53FB0" w:rsidRDefault="00E53FB0">
                      <w:pPr>
                        <w:spacing w:before="8"/>
                        <w:rPr>
                          <w:rFonts w:ascii="Times New Roman" w:eastAsia="Times New Roman" w:hAnsi="Times New Roman" w:cs="Times New Roman"/>
                          <w:sz w:val="15"/>
                          <w:szCs w:val="15"/>
                        </w:rPr>
                      </w:pPr>
                    </w:p>
                    <w:p w:rsidR="00E53FB0" w:rsidRDefault="003024CA">
                      <w:pP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2</w:t>
                      </w:r>
                    </w:p>
                    <w:p w:rsidR="00E53FB0" w:rsidRDefault="00E53FB0">
                      <w:pPr>
                        <w:spacing w:before="7"/>
                        <w:rPr>
                          <w:rFonts w:ascii="Times New Roman" w:eastAsia="Times New Roman" w:hAnsi="Times New Roman" w:cs="Times New Roman"/>
                          <w:sz w:val="18"/>
                          <w:szCs w:val="18"/>
                        </w:rPr>
                      </w:pPr>
                    </w:p>
                    <w:p w:rsidR="00E53FB0" w:rsidRDefault="003024CA">
                      <w:pPr>
                        <w:ind w:left="12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1</w:t>
                      </w:r>
                    </w:p>
                  </w:txbxContent>
                </v:textbox>
              </v:shape>
              <v:shape id="_x0000_s1029" type="#_x0000_t202" style="position:absolute;left:6136;top:1927;width:776;height:2065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55</w:t>
                      </w:r>
                    </w:p>
                    <w:p w:rsidR="00E53FB0" w:rsidRDefault="003024CA">
                      <w:pPr>
                        <w:spacing w:before="63"/>
                        <w:ind w:left="151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z w:val="16"/>
                        </w:rPr>
                        <w:t>60</w:t>
                      </w:r>
                    </w:p>
                    <w:p w:rsidR="00E53FB0" w:rsidRDefault="003024CA">
                      <w:pPr>
                        <w:spacing w:before="76"/>
                        <w:ind w:right="29"/>
                        <w:jc w:val="center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65</w:t>
                      </w:r>
                    </w:p>
                    <w:p w:rsidR="00E53FB0" w:rsidRDefault="003024CA">
                      <w:pPr>
                        <w:spacing w:before="73"/>
                        <w:ind w:left="420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70</w:t>
                      </w:r>
                    </w:p>
                    <w:p w:rsidR="00E53FB0" w:rsidRDefault="003024CA">
                      <w:pPr>
                        <w:spacing w:before="85"/>
                        <w:ind w:right="103"/>
                        <w:jc w:val="righ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75</w:t>
                      </w:r>
                    </w:p>
                    <w:p w:rsidR="00E53FB0" w:rsidRDefault="003024CA">
                      <w:pPr>
                        <w:spacing w:before="128"/>
                        <w:ind w:right="50"/>
                        <w:jc w:val="righ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80</w:t>
                      </w:r>
                    </w:p>
                    <w:p w:rsidR="00E53FB0" w:rsidRDefault="003024CA">
                      <w:pPr>
                        <w:spacing w:before="106"/>
                        <w:ind w:right="19"/>
                        <w:jc w:val="righ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85</w:t>
                      </w:r>
                    </w:p>
                    <w:p w:rsidR="00E53FB0" w:rsidRDefault="003024CA">
                      <w:pPr>
                        <w:spacing w:before="85"/>
                        <w:jc w:val="righ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1"/>
                          <w:sz w:val="16"/>
                        </w:rPr>
                        <w:t>90</w:t>
                      </w:r>
                    </w:p>
                  </w:txbxContent>
                </v:textbox>
              </v:shape>
              <v:shape id="_x0000_s1028" type="#_x0000_t202" style="position:absolute;left:2826;top:4035;width:282;height:161" filled="f" stroked="f">
                <v:textbox inset="0,0,0,0">
                  <w:txbxContent>
                    <w:p w:rsidR="00E53FB0" w:rsidRDefault="003024CA">
                      <w:pPr>
                        <w:spacing w:line="159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b/>
                          <w:spacing w:val="-1"/>
                          <w:sz w:val="16"/>
                        </w:rPr>
                        <w:t>0.00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E53FB0" w:rsidRDefault="003024CA">
      <w:pPr>
        <w:pStyle w:val="Textkrper"/>
        <w:jc w:val="both"/>
      </w:pPr>
      <w:r>
        <w:rPr>
          <w:b/>
          <w:spacing w:val="-1"/>
        </w:rPr>
        <w:t>Figure</w:t>
      </w:r>
      <w:r>
        <w:rPr>
          <w:b/>
          <w:spacing w:val="-6"/>
        </w:rPr>
        <w:t xml:space="preserve"> </w:t>
      </w:r>
      <w:r>
        <w:rPr>
          <w:b/>
        </w:rPr>
        <w:t>S2.</w:t>
      </w:r>
      <w:r>
        <w:rPr>
          <w:b/>
          <w:spacing w:val="4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angular dependence</w:t>
      </w:r>
      <w:r>
        <w:rPr>
          <w:spacing w:val="-5"/>
        </w:rPr>
        <w:t xml:space="preserve"> </w:t>
      </w:r>
      <w:r>
        <w:rPr>
          <w:spacing w:val="1"/>
        </w:rPr>
        <w:t>of</w:t>
      </w:r>
      <w:r>
        <w:rPr>
          <w:spacing w:val="-4"/>
        </w:rPr>
        <w:t xml:space="preserve"> </w:t>
      </w:r>
      <w:r>
        <w:t>luminous</w:t>
      </w:r>
      <w:r>
        <w:rPr>
          <w:spacing w:val="-4"/>
        </w:rPr>
        <w:t xml:space="preserve"> </w:t>
      </w:r>
      <w:r>
        <w:t>intensity</w:t>
      </w:r>
      <w:r>
        <w:rPr>
          <w:spacing w:val="-7"/>
        </w:rPr>
        <w:t xml:space="preserve"> </w:t>
      </w:r>
      <w:r>
        <w:rPr>
          <w:spacing w:val="-1"/>
        </w:rPr>
        <w:t>(Lambertian</w:t>
      </w:r>
      <w:r>
        <w:rPr>
          <w:spacing w:val="-2"/>
        </w:rPr>
        <w:t xml:space="preserve"> </w:t>
      </w:r>
      <w:r>
        <w:t>factor: 0.75)</w:t>
      </w:r>
    </w:p>
    <w:p w:rsidR="00E53FB0" w:rsidRDefault="00E53FB0">
      <w:pPr>
        <w:jc w:val="both"/>
        <w:sectPr w:rsidR="00E53FB0">
          <w:type w:val="continuous"/>
          <w:pgSz w:w="12240" w:h="15840"/>
          <w:pgMar w:top="1400" w:right="1320" w:bottom="280" w:left="1340" w:header="720" w:footer="720" w:gutter="0"/>
          <w:cols w:space="720"/>
        </w:sectPr>
      </w:pPr>
    </w:p>
    <w:p w:rsidR="00E53FB0" w:rsidRDefault="003024CA">
      <w:pPr>
        <w:pStyle w:val="Textkrper"/>
        <w:spacing w:before="34" w:line="275" w:lineRule="auto"/>
        <w:ind w:right="109"/>
      </w:pPr>
      <w:r>
        <w:lastRenderedPageBreak/>
        <w:t>The</w:t>
      </w:r>
      <w:r>
        <w:rPr>
          <w:spacing w:val="-2"/>
        </w:rPr>
        <w:t xml:space="preserve"> </w:t>
      </w:r>
      <w:r>
        <w:rPr>
          <w:spacing w:val="-1"/>
        </w:rPr>
        <w:t>above</w:t>
      </w:r>
      <w:r>
        <w:rPr>
          <w:spacing w:val="1"/>
        </w:rPr>
        <w:t xml:space="preserve"> </w:t>
      </w:r>
      <w:r>
        <w:rPr>
          <w:spacing w:val="-1"/>
        </w:rPr>
        <w:t>figures</w:t>
      </w:r>
      <w:r>
        <w:rPr>
          <w:spacing w:val="4"/>
        </w:rPr>
        <w:t xml:space="preserve"> </w:t>
      </w:r>
      <w:r>
        <w:rPr>
          <w:spacing w:val="-1"/>
        </w:rPr>
        <w:t>are</w:t>
      </w:r>
      <w:r>
        <w:rPr>
          <w:spacing w:val="1"/>
        </w:rPr>
        <w:t xml:space="preserve"> </w:t>
      </w:r>
      <w:r>
        <w:rPr>
          <w:spacing w:val="-1"/>
        </w:rPr>
        <w:t>angular</w:t>
      </w:r>
      <w:r>
        <w:rPr>
          <w:spacing w:val="1"/>
        </w:rPr>
        <w:t xml:space="preserve"> </w:t>
      </w:r>
      <w:r>
        <w:rPr>
          <w:spacing w:val="-1"/>
        </w:rPr>
        <w:t xml:space="preserve">dependence </w:t>
      </w:r>
      <w:r>
        <w:t>of</w:t>
      </w:r>
      <w:r>
        <w:rPr>
          <w:spacing w:val="-4"/>
        </w:rPr>
        <w:t xml:space="preserve"> </w:t>
      </w:r>
      <w:r>
        <w:t>luminous</w:t>
      </w:r>
      <w:r>
        <w:rPr>
          <w:spacing w:val="-2"/>
        </w:rPr>
        <w:t xml:space="preserve"> </w:t>
      </w:r>
      <w:r>
        <w:rPr>
          <w:spacing w:val="-1"/>
        </w:rPr>
        <w:t>intensity</w:t>
      </w:r>
      <w:r>
        <w:rPr>
          <w:spacing w:val="-7"/>
        </w:rPr>
        <w:t xml:space="preserve"> </w:t>
      </w:r>
      <w:r>
        <w:rPr>
          <w:spacing w:val="-2"/>
        </w:rPr>
        <w:t>of</w:t>
      </w:r>
      <w:r>
        <w:rPr>
          <w:spacing w:val="-6"/>
        </w:rPr>
        <w:t xml:space="preserve"> </w:t>
      </w:r>
      <w:r>
        <w:rPr>
          <w:spacing w:val="-1"/>
        </w:rPr>
        <w:t>fabricated</w:t>
      </w:r>
      <w:r>
        <w:rPr>
          <w:spacing w:val="2"/>
        </w:rPr>
        <w:t xml:space="preserve"> </w:t>
      </w:r>
      <w:r>
        <w:rPr>
          <w:spacing w:val="-1"/>
        </w:rPr>
        <w:t>high</w:t>
      </w:r>
      <w:r>
        <w:rPr>
          <w:spacing w:val="3"/>
        </w:rPr>
        <w:t xml:space="preserve"> </w:t>
      </w:r>
      <w:r>
        <w:rPr>
          <w:spacing w:val="-1"/>
        </w:rPr>
        <w:t>performance</w:t>
      </w:r>
      <w:r>
        <w:rPr>
          <w:spacing w:val="75"/>
        </w:rPr>
        <w:t xml:space="preserve"> </w:t>
      </w:r>
      <w:r>
        <w:rPr>
          <w:spacing w:val="-1"/>
        </w:rPr>
        <w:t>based</w:t>
      </w:r>
      <w:r>
        <w:t xml:space="preserve"> </w:t>
      </w:r>
      <w:r>
        <w:rPr>
          <w:spacing w:val="-1"/>
        </w:rPr>
        <w:t>deep-blue OLED</w:t>
      </w:r>
      <w:r>
        <w:rPr>
          <w:spacing w:val="2"/>
        </w:rPr>
        <w:t xml:space="preserve"> </w:t>
      </w:r>
      <w:r>
        <w:rPr>
          <w:spacing w:val="-1"/>
        </w:rPr>
        <w:t>materials.</w:t>
      </w:r>
    </w:p>
    <w:sectPr w:rsidR="00E53FB0">
      <w:pgSz w:w="12240" w:h="15840"/>
      <w:pgMar w:top="1400" w:right="15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E53FB0"/>
    <w:rsid w:val="003024CA"/>
    <w:rsid w:val="00E5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</w:style>
  <w:style w:type="paragraph" w:styleId="berschrift1">
    <w:name w:val="heading 1"/>
    <w:basedOn w:val="Standard"/>
    <w:uiPriority w:val="1"/>
    <w:qFormat/>
    <w:pPr>
      <w:ind w:left="100"/>
      <w:outlineLvl w:val="0"/>
    </w:pPr>
    <w:rPr>
      <w:rFonts w:ascii="Century Gothic" w:eastAsia="Century Gothic" w:hAnsi="Century Gothic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22"/>
      <w:ind w:left="100"/>
    </w:pPr>
    <w:rPr>
      <w:rFonts w:ascii="Times New Roman" w:eastAsia="Times New Roman" w:hAnsi="Times New Roman"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492</Characters>
  <Application>Microsoft Office Word</Application>
  <DocSecurity>4</DocSecurity>
  <Lines>19</Lines>
  <Paragraphs>6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Online2PDF.com</cp:lastModifiedBy>
  <cp:revision>2</cp:revision>
  <dcterms:created xsi:type="dcterms:W3CDTF">2023-12-24T07:12:00Z</dcterms:created>
  <dcterms:modified xsi:type="dcterms:W3CDTF">2023-12-2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24T00:00:00Z</vt:filetime>
  </property>
  <property fmtid="{D5CDD505-2E9C-101B-9397-08002B2CF9AE}" pid="3" name="LastSaved">
    <vt:filetime>2023-12-24T00:00:00Z</vt:filetime>
  </property>
</Properties>
</file>